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B46C8" w14:textId="77777777" w:rsidR="005F20FB" w:rsidRDefault="005F20FB" w:rsidP="00670390">
      <w:pPr>
        <w:spacing w:after="240"/>
        <w:rPr>
          <w:b/>
          <w:bCs/>
          <w:color w:val="000000"/>
        </w:rPr>
      </w:pPr>
    </w:p>
    <w:p w14:paraId="46B72DFC" w14:textId="10A46971" w:rsidR="007C05AB" w:rsidRPr="005F20FB" w:rsidRDefault="005F20FB" w:rsidP="00670390">
      <w:pPr>
        <w:spacing w:after="240"/>
        <w:rPr>
          <w:color w:val="000000"/>
        </w:rPr>
      </w:pPr>
      <w:r w:rsidRPr="005F446B">
        <w:rPr>
          <w:b/>
          <w:bCs/>
          <w:color w:val="000000"/>
        </w:rPr>
        <w:t>S</w:t>
      </w:r>
      <w:r>
        <w:rPr>
          <w:b/>
          <w:bCs/>
          <w:color w:val="000000"/>
        </w:rPr>
        <w:t>3</w:t>
      </w:r>
      <w:r w:rsidRPr="005F446B">
        <w:rPr>
          <w:b/>
          <w:bCs/>
          <w:color w:val="000000"/>
        </w:rPr>
        <w:t xml:space="preserve"> Table.</w:t>
      </w:r>
      <w:r w:rsidRPr="005F446B">
        <w:rPr>
          <w:color w:val="000000"/>
        </w:rPr>
        <w:t xml:space="preserve"> Univariate and multivariate logistic regression analysis of risk factors for infection with any helminth. For each risk factor, corresponding references and survey results are provided. Adjusted p-values are provided in parenthesi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043"/>
        <w:gridCol w:w="1888"/>
        <w:gridCol w:w="1146"/>
        <w:gridCol w:w="1143"/>
        <w:gridCol w:w="938"/>
        <w:gridCol w:w="917"/>
        <w:gridCol w:w="1564"/>
        <w:gridCol w:w="1096"/>
        <w:gridCol w:w="1038"/>
        <w:gridCol w:w="1163"/>
      </w:tblGrid>
      <w:tr w:rsidR="00B72130" w:rsidRPr="00670390" w14:paraId="35D5D7BA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76F6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Variable Name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A7B3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Meaning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6E0C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Helminth (+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9F14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Helminth (-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B345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 value (uni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318B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OR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7DFA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I-95% (uni)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CB6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P value (multi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C97F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F204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I-95% (multi)</w:t>
            </w:r>
          </w:p>
        </w:tc>
      </w:tr>
      <w:tr w:rsidR="00B72130" w:rsidRPr="00670390" w14:paraId="7CE764C0" w14:textId="77777777" w:rsidTr="00B72130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37A2D58D" w14:textId="2270EC94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DEMOGRAPHIC FACTORS</w:t>
            </w:r>
          </w:p>
        </w:tc>
      </w:tr>
      <w:tr w:rsidR="00B72130" w:rsidRPr="00670390" w14:paraId="023CC37F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1147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BA0E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89F2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F525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6E15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0C67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A8B9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ACB5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7C97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95DB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8051F0F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4915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884E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gt;10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FA20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6E5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FDB0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2B93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76D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667D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B9E0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9EEA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81202A7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56A9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7676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to 10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6524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7 (14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E42C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1 (8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5C5B5" w14:textId="1912D8AE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836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E87A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5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79FF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87-1.2312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F748F" w14:textId="0B36B368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076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7588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89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C374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04-1.2918</w:t>
            </w:r>
          </w:p>
        </w:tc>
      </w:tr>
      <w:tr w:rsidR="00B72130" w:rsidRPr="00670390" w14:paraId="4D4EC32C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C824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FC8A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6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23C4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14.9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E9EA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4 (85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904A6" w14:textId="70CD6CDA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859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40C9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34D0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37-1.6879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FC9E9" w14:textId="6652D055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666 (0.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1AF7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2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5F89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31-2.647</w:t>
            </w:r>
          </w:p>
        </w:tc>
      </w:tr>
      <w:tr w:rsidR="00B72130" w:rsidRPr="00670390" w14:paraId="01DA8B6E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254A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eworming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5DC4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FFFC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3944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B9FA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80D2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C677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9BD6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3449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05952E0E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3AE2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C50E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t dewormed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85B4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2671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9D55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956E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875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F3AF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67F1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673B396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48D2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6F93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ewormed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4C0B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9 (14.5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1729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43 (85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4C87E" w14:textId="3EB05AA4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233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C5CD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65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39B5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14-1.2507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B71FB" w14:textId="08A5332C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478 (0.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0A36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23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A15D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72-1.4156</w:t>
            </w:r>
          </w:p>
        </w:tc>
      </w:tr>
      <w:tr w:rsidR="00B72130" w:rsidRPr="00670390" w14:paraId="5773E2E0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D785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mily Siz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C175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98A9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70FC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563B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E56B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0928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210C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B2E1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DAA9E98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37FE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E49D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lt;6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361D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C8F4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1767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AFE8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2B97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2B86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9A9B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0272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429F42E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2F32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5FE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to 9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223B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5 (11.6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1C0F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67 (88.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452F0" w14:textId="7EF37AFF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459 (0.55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EBC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3138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312-0.9832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2153E" w14:textId="6C1AC490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605 (0.587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5994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9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71E8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63-1.0108</w:t>
            </w:r>
          </w:p>
        </w:tc>
      </w:tr>
      <w:tr w:rsidR="00B72130" w:rsidRPr="00670390" w14:paraId="755591AB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9873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42DA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&gt;9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84B1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20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6838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80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FE240" w14:textId="72AD42FE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901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78AC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49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4438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4-3.5039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0155F" w14:textId="27D5BC7A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904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0AA3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7045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FBFF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431-5.3351</w:t>
            </w:r>
          </w:p>
        </w:tc>
      </w:tr>
      <w:tr w:rsidR="00B72130" w:rsidRPr="00670390" w14:paraId="1770F900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24D0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sidenc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FC26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29F2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1311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49AC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731F0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9719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7438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5BF1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B72D3C5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D437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1736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64F4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D1F0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D2D0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4862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BA3F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E291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B935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0B37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CEE7AF8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3151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BCFC2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34F0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 (13.3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C4D2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56 (86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80005" w14:textId="3643383A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892 (0.75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5A4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34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560F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25-1.049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533EE" w14:textId="01278A3A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317 (0.73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5E94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699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3555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48-1.1213</w:t>
            </w:r>
          </w:p>
        </w:tc>
      </w:tr>
      <w:tr w:rsidR="00B72130" w:rsidRPr="00670390" w14:paraId="66CA166F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0600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1920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C4FC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CECA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F32A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64FA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9F17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02BA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6A67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C06B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07125951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B818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4224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3032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C224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C632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482C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A85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AC53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C51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5094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3E86670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92E7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7CA3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4A08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3 (14.1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F360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45 (85.9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7B1D6" w14:textId="74AD7511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523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E20C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4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B66E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02-1.2078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871A1" w14:textId="6BB6BBAE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295 (0.7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C1E0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84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8EC2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273-1.166</w:t>
            </w:r>
          </w:p>
        </w:tc>
      </w:tr>
      <w:tr w:rsidR="00B72130" w:rsidRPr="00670390" w14:paraId="5DABD3FA" w14:textId="77777777" w:rsidTr="00B72130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5EAE3ECB" w14:textId="60DA685E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SOCIOECONOMIC FACTORS</w:t>
            </w:r>
          </w:p>
        </w:tc>
      </w:tr>
      <w:tr w:rsidR="00B72130" w:rsidRPr="00670390" w14:paraId="10BA1B75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FFCA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ed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D776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A7C3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D177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ADC6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5DB5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C91D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3BAE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5E29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1CCC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37AD86A4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C023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DBFF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B15B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DE2C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1D47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FDF5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738C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960F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8B7B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BFFB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34DE047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30AF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745F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512F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 (14.9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4701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9 (85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CA8E0" w14:textId="2B149D90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324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76BB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39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C639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721-1.4257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540FD" w14:textId="77ABCB7E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886 (0.956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B1F6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615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05EB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571-2.4134</w:t>
            </w:r>
          </w:p>
        </w:tc>
      </w:tr>
      <w:tr w:rsidR="00B72130" w:rsidRPr="00670390" w14:paraId="497857CC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1E92B" w14:textId="4D69B693" w:rsidR="00B72130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="00B72130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harcoal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B5F1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ADCA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FC57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7352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E172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BA0D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6383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C8A23C9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D0C9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8004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E6E7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0B58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1D8D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851D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7DB9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0758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9296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58C0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DAC9AEA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BD32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03FD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D9ED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 (16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3EE2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3 (8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54483" w14:textId="3FF73506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561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21B5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697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0034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41-2.786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B258C" w14:textId="46504C20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738 (0.956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C226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961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0D29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03-2.8368</w:t>
            </w:r>
          </w:p>
        </w:tc>
      </w:tr>
      <w:tr w:rsidR="00B72130" w:rsidRPr="00670390" w14:paraId="25E5EA13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FE09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7FC0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CD6C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4 (14.9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8BE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21 (85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FDB2E" w14:textId="1335D011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88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8411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97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6C15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782-2.5286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4DFBB" w14:textId="23AD5CE5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887 (0.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7E5B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17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3B28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94-2.925</w:t>
            </w:r>
          </w:p>
        </w:tc>
      </w:tr>
      <w:tr w:rsidR="00B72130" w:rsidRPr="00670390" w14:paraId="71E1AA4E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19161" w14:textId="43E723C7" w:rsidR="00B72130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="00B72130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dung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5A7FA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061F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C20D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3E02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ACCB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BC02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84D6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E0DB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0E4C26BF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F575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678B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336F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16EA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E3E2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431F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DC6F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6E3B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A081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45D4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D93EB2E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723B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1CB0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73B3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0 (15.9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86F9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2 (84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F0625" w14:textId="2FE72832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907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B9C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849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E53B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-1.61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DBD9D" w14:textId="11C3876A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334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003B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79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C004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6-1.6466</w:t>
            </w:r>
          </w:p>
        </w:tc>
      </w:tr>
      <w:tr w:rsidR="00B72130" w:rsidRPr="00670390" w14:paraId="6AC470D1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2048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4671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3B21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(14.3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453A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6 (85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92C92" w14:textId="417BFC56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254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F91C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83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8C76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55-2.1791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780BB" w14:textId="6F8BC2F5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845 (0.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2617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15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31DA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53-3.3218</w:t>
            </w:r>
          </w:p>
        </w:tc>
      </w:tr>
      <w:tr w:rsidR="00B72130" w:rsidRPr="00670390" w14:paraId="1F1C7B9B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8FF22" w14:textId="62ADD28A" w:rsidR="00B72130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="00B72130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ga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AEA0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30F02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ABBE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7405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B547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5434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3155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7ACC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64E64C4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EA1F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7F3C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F962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FF18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013A5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79F9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1BC4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166A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D0E7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071E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B47A103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C6F5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963E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99CC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 (24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1848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6 (7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5BB8F" w14:textId="3C8BE0C6" w:rsidR="00B72130" w:rsidRPr="00670390" w:rsidRDefault="00297BC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84 (0.32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91D3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574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3812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684-3.1829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EA6D6" w14:textId="558B58A3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189 (0.73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3285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057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FB88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36-2.8849</w:t>
            </w:r>
          </w:p>
        </w:tc>
      </w:tr>
      <w:tr w:rsidR="00B72130" w:rsidRPr="00670390" w14:paraId="0F84C624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8B4E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FC57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7937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28.6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1144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71.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38550" w14:textId="31E01135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812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E3DA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4793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F352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22-11.6505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7407B" w14:textId="798E06FC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536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19FB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817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A665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345-8.9768</w:t>
            </w:r>
          </w:p>
        </w:tc>
      </w:tr>
      <w:tr w:rsidR="00B72130" w:rsidRPr="00670390" w14:paraId="05E4DB3F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1FED5" w14:textId="6CAED1F9" w:rsidR="00B72130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="00B72130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leav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FEDB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EE7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E8D8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7B34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6939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838E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AFEB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A3FF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40F4AC5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BC4A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4CA9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C96A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BC34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E7ED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5AD7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D801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7802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BCF1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4F31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068C6AE3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439F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1714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2BC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1 (15.5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0BE8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7 (84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B4313" w14:textId="112A9306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032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9028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9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39C1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64-1.5232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8C38C" w14:textId="69770211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104 (0.77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2C8D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27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FF16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38-1.2209</w:t>
            </w:r>
          </w:p>
        </w:tc>
      </w:tr>
      <w:tr w:rsidR="00B72130" w:rsidRPr="00670390" w14:paraId="09FD011E" w14:textId="77777777" w:rsidTr="00F338A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D4CF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EC36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A085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13.2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E38D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 (86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6432C" w14:textId="0523CDBC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66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BF7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33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D280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94-2.089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4DFA4" w14:textId="27558724" w:rsidR="00B72130" w:rsidRPr="00670390" w:rsidRDefault="00F338A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874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48DA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51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A982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653-1.5356</w:t>
            </w:r>
          </w:p>
        </w:tc>
      </w:tr>
      <w:tr w:rsidR="00B72130" w:rsidRPr="00670390" w14:paraId="1B93E08F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209EA9" w14:textId="4521F914" w:rsidR="00B72130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hold burns</w:t>
            </w:r>
            <w:r w:rsidR="00B72130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nafta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B60F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2F1D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49B5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881C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8282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85CA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7EE8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5914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B57E0E9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AA08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CEE9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A4D1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BEEE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7F5D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E491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6BBF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6C16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67A81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7B85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40A0980" w14:textId="77777777" w:rsidTr="00023E46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C156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EB4B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79A3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(31.2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3D94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 (68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2E2C4" w14:textId="3B5CEFAA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112 (0.32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24F1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09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1B57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03-5.7115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B2836" w14:textId="664B1468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581F4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89 (0.73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2903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711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427D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07-5.377</w:t>
            </w:r>
          </w:p>
        </w:tc>
      </w:tr>
      <w:tr w:rsidR="00B72130" w:rsidRPr="00670390" w14:paraId="1F9B2479" w14:textId="77777777" w:rsidTr="00581F4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B408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74A6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DC5E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40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D23A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60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C97A1" w14:textId="4E0B0D93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327 (0.80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1C18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.9744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AEB5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98-24.2049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2DCB2" w14:textId="220D3656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67 (0.20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950B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.746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A2AD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3166-379.5405</w:t>
            </w:r>
          </w:p>
        </w:tc>
      </w:tr>
      <w:tr w:rsidR="00B72130" w:rsidRPr="00670390" w14:paraId="36B78D49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2F4AD" w14:textId="6C95DE79" w:rsidR="00B72130" w:rsidRPr="00670390" w:rsidRDefault="007D161D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Household burns</w:t>
            </w:r>
            <w:r w:rsidR="00B72130"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wood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7D3A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E812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EBCA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8C8B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99B4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5E6F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AE0E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3073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95D02B2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B402F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352B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Never 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A0AA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79B6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0DC0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06328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CC55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BC78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2DBA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1DD2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EE22000" w14:textId="77777777" w:rsidTr="00581F4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D3A1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931A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2DC8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1 (16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454A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2 (8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18548" w14:textId="4E1C6A86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124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2EE7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885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3978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94-2.0313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A2F9A" w14:textId="5C96EDF9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829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0FB1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552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D7A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242-2.2022</w:t>
            </w:r>
          </w:p>
        </w:tc>
      </w:tr>
      <w:tr w:rsidR="00B72130" w:rsidRPr="00670390" w14:paraId="47C959E1" w14:textId="77777777" w:rsidTr="00581F4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2781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6E1C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F6E3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 (14.4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3602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91 (85.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BEEBD" w14:textId="47C52BAF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639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2A23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486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55AB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64-1.8328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4FBD0" w14:textId="231B831D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883 (0.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D274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177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91BB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043-2.5287</w:t>
            </w:r>
          </w:p>
        </w:tc>
      </w:tr>
      <w:tr w:rsidR="00B72130" w:rsidRPr="00670390" w14:paraId="777045B7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9E64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lectricity us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8338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D1BA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BBC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A106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3CC1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90FE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4F02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F02E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3150402E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F74D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2439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77F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1D9F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345E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FD49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AEEC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65CC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1D8A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1EF9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30B551DD" w14:textId="77777777" w:rsidTr="00581F4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AE8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71EE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9E6B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5 (17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540B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3 (83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18453" w14:textId="6B147702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55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E530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44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4C69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18-2.0196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3FA94" w14:textId="51DD8FD0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195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0EA8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41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283C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16-1.9196</w:t>
            </w:r>
          </w:p>
        </w:tc>
      </w:tr>
      <w:tr w:rsidR="00B72130" w:rsidRPr="00670390" w14:paraId="529A79E0" w14:textId="77777777" w:rsidTr="00581F4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2617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174A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lway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44E5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2 (13.4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EDB4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2 (86.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F84BD" w14:textId="598A5135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6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4453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32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02F4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15-1.3914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206D6" w14:textId="7C5F24A7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33 (0.956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D36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78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B092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34-1.6474</w:t>
            </w:r>
          </w:p>
        </w:tc>
      </w:tr>
      <w:tr w:rsidR="00B72130" w:rsidRPr="00670390" w14:paraId="29473E03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2717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711E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6D5E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9235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C7B7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9886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2C12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8674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0046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516C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308EB373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2C6A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B5B5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flooring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C09A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BE8F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64C7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126B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5E82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8258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5054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7A4E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372C33B" w14:textId="77777777" w:rsidTr="00581F4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701B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9B97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ud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E2C4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2 (14.3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4A1D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33 (85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181FB" w14:textId="7424F488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515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461F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1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EE3C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097-1.247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5E340" w14:textId="4E8F21E8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509 (0.73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BD56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7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7CC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553-1.1286</w:t>
            </w:r>
          </w:p>
        </w:tc>
      </w:tr>
      <w:tr w:rsidR="00B72130" w:rsidRPr="00670390" w14:paraId="5051598A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8996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ternal Education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4538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6211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0332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7BAD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8534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F9DF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BD82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C8BD2D5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4F4A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A654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ormal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B96D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6149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19D7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263D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D6D9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16FE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EC00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EA38A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E75A5AF" w14:textId="77777777" w:rsidTr="00581F4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3F46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3975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formal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0C2F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0 (16.5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51F2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56 (83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9F543" w14:textId="405A0031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566 (0.80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2E51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3057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C078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61-1.898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90A1B" w14:textId="441C8E14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905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5554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739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613E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52-2.0038</w:t>
            </w:r>
          </w:p>
        </w:tc>
      </w:tr>
      <w:tr w:rsidR="00B72130" w:rsidRPr="00670390" w14:paraId="3BB86F77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2099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ternal Occupation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C9F8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01059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03BE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6389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71EB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1AB7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AF5E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2202A20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90C3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54CC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ofessional Employmen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CA15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5D03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1600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E30D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5178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3707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DDBA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F538D14" w14:textId="77777777" w:rsidTr="00581F4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CD7A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A0D3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ousewif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08DD7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5 (13.3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47E0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24 (86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30EE2" w14:textId="271CDD40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493 (0.55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ECD1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887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FC9A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44-0.9992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79F4C" w14:textId="3BBD70A1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934 (0.77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7173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56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2E62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61-1.1525</w:t>
            </w:r>
          </w:p>
        </w:tc>
      </w:tr>
      <w:tr w:rsidR="00B72130" w:rsidRPr="00670390" w14:paraId="4DFC9014" w14:textId="77777777" w:rsidTr="00581F4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813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6858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rming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DE77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(11.8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4612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5 (88.2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09247" w14:textId="1458474D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577 (0.80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8779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99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0FF3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86-1.1713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B2078" w14:textId="438F0FBF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461 (0.522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9665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61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92EF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99-0.9393</w:t>
            </w:r>
          </w:p>
        </w:tc>
      </w:tr>
      <w:tr w:rsidR="00B72130" w:rsidRPr="00670390" w14:paraId="5F3D6771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025E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attres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EF8D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D88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4D7A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1541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4DCD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7F03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6D02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C837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A48C23F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63ED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5309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mattres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702E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81CA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03BB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F976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10F01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669E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8D54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BA86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1A9F349" w14:textId="77777777" w:rsidTr="00581F4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0DFA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FD6F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rass/No mattres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6936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9 (20.9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1AFC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8 (79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2666D" w14:textId="4CF97061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143 (0.32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02F5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6681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55BA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981-2.4952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AB65F" w14:textId="03C5B0AD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54 (0.20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308A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1136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05DC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421-3.5727</w:t>
            </w:r>
          </w:p>
        </w:tc>
      </w:tr>
      <w:tr w:rsidR="00B72130" w:rsidRPr="00670390" w14:paraId="2861ECC0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6EB2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oof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7CA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F25D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CAAF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870C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B0CA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07F3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E1F9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E312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F99F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0C947CF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443B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58AC8" w14:textId="4F9F55DE" w:rsidR="00B72130" w:rsidRPr="00670390" w:rsidRDefault="00A15BE4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roofing except thatched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9FE4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E0CD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0774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C44A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238B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6CF5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C6CE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9E9C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8CD9D17" w14:textId="77777777" w:rsidTr="00581F49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4C0F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FBABC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atched roof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AE33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 (4.8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B859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 (95.2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14FDF" w14:textId="3EAA33D5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115 (0.89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1D93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66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68CC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154-1.343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2EBC2" w14:textId="70C1F3D8" w:rsidR="00B72130" w:rsidRPr="00670390" w:rsidRDefault="00581F49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782 (0.66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B3FE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047C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04-0.8404</w:t>
            </w:r>
          </w:p>
        </w:tc>
      </w:tr>
      <w:tr w:rsidR="00B72130" w:rsidRPr="00670390" w14:paraId="0A5A386C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05D5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all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A82B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6713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21BA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CADB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2091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3CAF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E394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8209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681B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0DBE52B8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347E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A130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ement/Brick/Iron wall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4B4D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A88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8F70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9BF3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90AC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03D4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CA33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0624A38A" w14:textId="77777777" w:rsidTr="00AA088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8193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CFC1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ood/Gras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F203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9 (14.9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4E55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5 (85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EBC8D" w14:textId="2F5D35C3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272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462C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76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E92B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3-1.4239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F13ED" w14:textId="6CEF1C35" w:rsidR="00B72130" w:rsidRPr="00670390" w:rsidRDefault="00AA08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174 (0.77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C53C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21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6A35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466-1.2057</w:t>
            </w:r>
          </w:p>
        </w:tc>
      </w:tr>
      <w:tr w:rsidR="00B72130" w:rsidRPr="00670390" w14:paraId="6171DB6A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2865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hat the child sleeps on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BA52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C640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6084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789C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E050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437C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DDE9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0CCD35B7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B5C0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76A2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Bed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0A86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8198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93CA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85A8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E6166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5748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56C5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9152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FAE9FAE" w14:textId="77777777" w:rsidTr="00AA0882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257F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5783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loo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0EB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8 (14.8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1F00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7 (85.2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31570" w14:textId="213284FA" w:rsidR="00B72130" w:rsidRPr="00670390" w:rsidRDefault="00023E46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494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A470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41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747DA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73-1.399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4ADCF" w14:textId="27066D0D" w:rsidR="00B72130" w:rsidRPr="00670390" w:rsidRDefault="00AA0882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734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C9EB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17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1950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04-1.4759</w:t>
            </w:r>
          </w:p>
        </w:tc>
      </w:tr>
      <w:tr w:rsidR="00B72130" w:rsidRPr="00670390" w14:paraId="07C859CB" w14:textId="77777777" w:rsidTr="00B72130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455277BD" w14:textId="75EC5A41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HEALTH FACTORS</w:t>
            </w:r>
          </w:p>
        </w:tc>
      </w:tr>
      <w:tr w:rsidR="00B72130" w:rsidRPr="00670390" w14:paraId="618C8449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962D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ckroach skin prick tes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B59A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BF2A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7D2F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5CA1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6A53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C956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D791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6EBDD95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BBF4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51F8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7E5C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795D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BD4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9E3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8613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709D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1958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1879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713A3F3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097A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6216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B65E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18.2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1F2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 (81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B403B" w14:textId="34AC1CDF" w:rsidR="00B72130" w:rsidRPr="00670390" w:rsidRDefault="00FE2713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808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C19F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593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CB60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597-3.4353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00548" w14:textId="41EF063D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904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773B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15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F4E8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129-3.1138</w:t>
            </w:r>
          </w:p>
        </w:tc>
      </w:tr>
      <w:tr w:rsidR="00B72130" w:rsidRPr="00670390" w14:paraId="1A531594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5692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asthma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617A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6E2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CFBA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E3E4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928F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5D53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1630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0679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3F96B52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F7CB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F9FC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0F9A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6134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E203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7199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DFC3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0B61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5BB5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FBFA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C3161B7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7255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F904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EFDB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12.9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8FE7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 (87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828E1" w14:textId="5236726B" w:rsidR="00B72130" w:rsidRPr="00670390" w:rsidRDefault="00FE2713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315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4F1F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29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278D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25-2.1631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315FD" w14:textId="27F1B90E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596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F801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6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21C3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443-1.722</w:t>
            </w:r>
          </w:p>
        </w:tc>
      </w:tr>
      <w:tr w:rsidR="00B72130" w:rsidRPr="00670390" w14:paraId="4A60D092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E8D5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hay feve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69F9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5D76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43E1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EDC6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9884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7CC14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F022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271B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C3E4991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E442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8B7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33A5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347C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4402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EFDB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89A5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4F5C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5EA2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399C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C7FB8C3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9325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C23F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CB32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(13.9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141F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 (86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EBC0E6" w14:textId="7D65B723" w:rsidR="00B72130" w:rsidRPr="00670390" w:rsidRDefault="00FE2713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7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4052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1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7967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57-1.7275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35A00" w14:textId="1CF60D10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716 (0.90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069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97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D040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358-5.6487</w:t>
            </w:r>
          </w:p>
        </w:tc>
      </w:tr>
      <w:tr w:rsidR="00B72130" w:rsidRPr="00670390" w14:paraId="05B296DB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FEA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had hay fever in last yea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4DFD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CBC6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4D88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94228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CE98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70C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610E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0BDEF3D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2007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9865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383A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EABF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7AD5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2E76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46F1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6142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F02D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DC01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7E265BA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FF7A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CFC0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CF55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(12.5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C631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0 (87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35A4E" w14:textId="062D772C" w:rsidR="00B72130" w:rsidRPr="00670390" w:rsidRDefault="00FE2713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02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C251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803D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745-1.5041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8B5E2" w14:textId="569C1BB0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469 (0.73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68A5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3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5693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82-1.3207</w:t>
            </w:r>
          </w:p>
        </w:tc>
      </w:tr>
      <w:tr w:rsidR="00B72130" w:rsidRPr="00670390" w14:paraId="4B872869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58F6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with rash in last yea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E85B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C55E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8875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DCBB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CBF3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F658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61A9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C5568D0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6334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9797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69CA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5AB1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21A3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500B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9E1B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53D3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B2E7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36FD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78FF380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2BCC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096C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60A0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5 (14.9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B299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3 (85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7ACDE" w14:textId="35E75217" w:rsidR="00B72130" w:rsidRPr="00670390" w:rsidRDefault="00FE2713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384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FBC2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17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1250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034-1.5447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5DAED" w14:textId="19C25E7B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783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C93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78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9362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93-1.7937</w:t>
            </w:r>
          </w:p>
        </w:tc>
      </w:tr>
      <w:tr w:rsidR="00B72130" w:rsidRPr="00670390" w14:paraId="196B1447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D543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hild has had wheeze in last yea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11D7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4C4C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E295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4ABA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AC0D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4223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251D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1D20262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5B9D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742F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12A7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5FEA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8139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401B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2812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18D6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BB41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D99FB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3FF67016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232A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E34B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8461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5A76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2 (82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E3624B" w14:textId="362E1F3E" w:rsidR="00B72130" w:rsidRPr="00670390" w:rsidRDefault="00FE2713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692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ED5A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995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72BA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157-2.1768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18FA9" w14:textId="0CFA436F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399 (0.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12DE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682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997E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25-2.6413</w:t>
            </w:r>
          </w:p>
        </w:tc>
      </w:tr>
      <w:tr w:rsidR="00B72130" w:rsidRPr="00670390" w14:paraId="2FD71C5B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6C1C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ust mite skin prick tes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E9A2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6CF17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8ECA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C7F6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FF16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BC5B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DEA0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7D2F6DF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7896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0078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E3D6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5A2E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8657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A754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305C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1985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DC41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80CE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650B7FA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5886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EA4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A58A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 (28.6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7224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0 (71.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AFF7E" w14:textId="1527DEA9" w:rsidR="00B72130" w:rsidRPr="00670390" w:rsidRDefault="00FE2713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665 (0.80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86EB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899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C830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12-6.9521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C6D61" w14:textId="7E25640F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52 (0.73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CEC0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7718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8389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244-10.8107</w:t>
            </w:r>
          </w:p>
        </w:tc>
      </w:tr>
      <w:tr w:rsidR="00B72130" w:rsidRPr="00670390" w14:paraId="141BABD8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EBC9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ther with Asthma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BC35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290A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3376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17AD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27B7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6341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8CC8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08C78BB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C2B8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F8EE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9DCC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76B1C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FEFA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9758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F1ED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5F645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A357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16BA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5E90F00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00703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D65A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1FE6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 (18.2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89DF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 (81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1C914" w14:textId="16972884" w:rsidR="00B72130" w:rsidRPr="00670390" w:rsidRDefault="00FE2713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123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BD9E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631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38AB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44-2.9202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DB531" w14:textId="48FC809F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198 (0.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D1ED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098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5430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849-4.9037</w:t>
            </w:r>
          </w:p>
        </w:tc>
      </w:tr>
      <w:tr w:rsidR="00B72130" w:rsidRPr="00670390" w14:paraId="182A459B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15A5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ther with Hay Feve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F823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249D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7DE9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297F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C2A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1C02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62D0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FC49EC8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CF9B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3BF7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5DD2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0EFD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CDA9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A155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17F9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8037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AD17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384A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7CBE371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C4DA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ACD5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450C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31.2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AE74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1 (68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6C570" w14:textId="30AEFED0" w:rsidR="00B72130" w:rsidRPr="00670390" w:rsidRDefault="00FE2713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787 (0.758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13A3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617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2683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144-7.3177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47D24" w14:textId="60958883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386 (0.522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1977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.5583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7B507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79-19.2238</w:t>
            </w:r>
          </w:p>
        </w:tc>
      </w:tr>
      <w:tr w:rsidR="00B72130" w:rsidRPr="00670390" w14:paraId="4BC10164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12E9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Father with wheez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D3C3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BE91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A67C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AD301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BA01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AD26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7818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40CC378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F420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3F0B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55EF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9DB9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9F4D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3A74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5960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963B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2F69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ABE8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B24584B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3BED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E103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FA42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20.8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863A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9 (79.2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3CA18" w14:textId="1D536F93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274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CDF0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002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5B18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09-3.8025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7ECD9" w14:textId="51A847D6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21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5F6C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45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9281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831-4.1919</w:t>
            </w:r>
          </w:p>
        </w:tc>
      </w:tr>
      <w:tr w:rsidR="00B72130" w:rsidRPr="00670390" w14:paraId="61AB466A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C0FD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ther with asthma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FD90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6FA5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F29B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0DF5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623B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411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0FB7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01779733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92FF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2004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2878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72D8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B415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61BD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5F4C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C0D3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40D8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7313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991F716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0240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298E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0A6F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7 (15.9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3264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7 (84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060FD" w14:textId="4770BF62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741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592A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93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86BE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93-2.3074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08F8D" w14:textId="0E011163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064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0001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413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16E5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69-3.1291</w:t>
            </w:r>
          </w:p>
        </w:tc>
      </w:tr>
      <w:tr w:rsidR="00B72130" w:rsidRPr="00670390" w14:paraId="14D8C6E7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0E2C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ther with hay feve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72D0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76F3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151C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A910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BE9E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8391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4590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C56BC24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533F8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9971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6B7F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C00F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E61E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E575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8C96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3E58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9A68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6DA0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3EC8670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CB87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DDC7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07BC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96F5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87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2161B" w14:textId="2CBE9FCA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72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6E3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12A0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251-2.9117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58916" w14:textId="3C80E3D4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591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8DC3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798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5384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349-2.3626</w:t>
            </w:r>
          </w:p>
        </w:tc>
      </w:tr>
      <w:tr w:rsidR="00B72130" w:rsidRPr="00670390" w14:paraId="5251E9B0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E223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other with wheez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9A8E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273E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421C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1B5F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EFF1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C722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39AA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2DDD249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EF50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B038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43BA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119B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41CC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FF67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E678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77AE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2618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47D0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1B9A018" w14:textId="77777777" w:rsidTr="00FD0F6B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8F25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D5D9C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1AAB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17.9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0455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 (82.1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10070" w14:textId="4CAD1EAB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766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A766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329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CD2E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086-3.0512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33245" w14:textId="6E432C18" w:rsidR="00B72130" w:rsidRPr="00670390" w:rsidRDefault="00FD0F6B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37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C58C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8668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7CB9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6-6.3384</w:t>
            </w:r>
          </w:p>
        </w:tc>
      </w:tr>
      <w:tr w:rsidR="00B72130" w:rsidRPr="00670390" w14:paraId="1036E712" w14:textId="77777777" w:rsidTr="00B72130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1BA47C07" w14:textId="15B2E61F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ENVIRONMENTAL FACTORS</w:t>
            </w:r>
          </w:p>
        </w:tc>
      </w:tr>
      <w:tr w:rsidR="00B72130" w:rsidRPr="00670390" w14:paraId="0ED4474C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B5ECE" w14:textId="5A16EF13" w:rsidR="00B72130" w:rsidRPr="00670390" w:rsidRDefault="004A29A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pplication of dung to farm field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695F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4DAD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D07F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71A4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7A1D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931C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6F28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D71F8DF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FDF1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E3CD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0C2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3596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8E23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A204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44F2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C85F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B706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3F10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DE930A0" w14:textId="77777777" w:rsidTr="00CE4A6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57BB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833A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2B0D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 (17.6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7D94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4 (82.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7BEE6" w14:textId="150C8A3B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651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387A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117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7BC2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767-3.7711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9FDA2" w14:textId="69C3795E" w:rsidR="00B72130" w:rsidRPr="00670390" w:rsidRDefault="00CE4A6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073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4050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78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264F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1794-3.4916</w:t>
            </w:r>
          </w:p>
        </w:tc>
      </w:tr>
      <w:tr w:rsidR="00B72130" w:rsidRPr="00670390" w14:paraId="07B8549F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B477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igarette smokers in the hous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640F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6B6B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B8D6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D627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66CB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5258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EB59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984EBB1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2FC2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12ED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E44C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0230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CED5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9A04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6D22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926D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4E06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27DE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3FEF5B82" w14:textId="77777777" w:rsidTr="00CE4A6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2F14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EA3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8ED1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9 (15.5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B8ED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9 (84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312D7" w14:textId="55866422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225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681F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71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3F17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67-2.0633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31FD2" w14:textId="7D0D2E72" w:rsidR="00B72130" w:rsidRPr="00670390" w:rsidRDefault="00CE4A6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069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8A0F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22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410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945-2.0703</w:t>
            </w:r>
          </w:p>
        </w:tc>
      </w:tr>
      <w:tr w:rsidR="00B72130" w:rsidRPr="00670390" w14:paraId="0EDEC261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66D4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oking area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D8BC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800D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651F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33A6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3B0A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C8B2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214A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F363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3FB632D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3CF2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E71F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utside living area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1E74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25D6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5B40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7226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0221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971B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BBE9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47E9FCF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8714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F09B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side living area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45F3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6 (12.7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486C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5 (87.3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39866" w14:textId="528FE0CD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158 (0.80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A508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37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126B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015-1.072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6E6C4" w14:textId="07AB7090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971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FAE2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79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96D9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227-1.6402</w:t>
            </w:r>
          </w:p>
        </w:tc>
      </w:tr>
      <w:tr w:rsidR="00B72130" w:rsidRPr="00670390" w14:paraId="3E4D9B37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5B38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ca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E894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4353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9639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E093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57F9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DA00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1C96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8FEA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F2113F8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486B5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9D03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5233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419F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4183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2559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F9761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35199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3A02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336F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E816889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81AB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6920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E3BA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41 (14.2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2D58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47 (85.8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65271" w14:textId="32FA70CD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334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58DF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08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3660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084-1.3368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E6167" w14:textId="5AA5B734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666 (0.9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B891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686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79EB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15-1.3961</w:t>
            </w:r>
          </w:p>
        </w:tc>
      </w:tr>
      <w:tr w:rsidR="00B72130" w:rsidRPr="00670390" w14:paraId="15531CEF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4529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cow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F665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6FE3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3443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BFF3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9CA2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CFB5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3ACF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EA66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C2123E6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9A9E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8F6A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AA9A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A33D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4B63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E813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102A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EFC4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0500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B3DD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7EDFDDD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AF58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97CF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1B78B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7 (13.3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35A7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76 (86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2CB2B" w14:textId="3425C248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257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90A1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24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4C33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211-1.2893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60D013" w14:textId="6DAD14C9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888 (0.956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B0EE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4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71E3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762-1.5904</w:t>
            </w:r>
          </w:p>
        </w:tc>
      </w:tr>
      <w:tr w:rsidR="00B72130" w:rsidRPr="00670390" w14:paraId="7471F1E6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0ECB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dog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1CBC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412D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2E7A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E5BD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552D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6F95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92BA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D12A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EA72080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A05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C573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9B23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5CEE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F4A3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FC33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1636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F76C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D978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9DB1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AD248FD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6C73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52E1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53F1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 (14.5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1DAA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1 (85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EF4B7" w14:textId="7D221093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653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EF07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26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BD2D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381-1.3252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4FC4A" w14:textId="6E31E44C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989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F8FD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01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D960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731-1.6565</w:t>
            </w:r>
          </w:p>
        </w:tc>
      </w:tr>
      <w:tr w:rsidR="00B72130" w:rsidRPr="00670390" w14:paraId="1D3F3249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6EAB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hen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69C2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1738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93F4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D8D1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98BD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64F3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A772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A028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3074BF14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8D41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C56D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C0E3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ADA0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A39D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9F96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08C8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CCB4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006C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1479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8FF51CB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33DD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7C68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7308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3 (15.1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EB4C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85 (84.9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A973A" w14:textId="660476DA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762 (0.99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870D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64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E1A7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14-1.5206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8F9D9" w14:textId="2CF4011D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516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5FEC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61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B14F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002-1.6831</w:t>
            </w:r>
          </w:p>
        </w:tc>
      </w:tr>
      <w:tr w:rsidR="00B72130" w:rsidRPr="00670390" w14:paraId="44614EAB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1B65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hors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D312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492A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B859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1833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2E09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FE3D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0586A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B87B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23B70E1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3C6E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211A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D664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892D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744E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A841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9649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46AE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580A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62A2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DAF7600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664B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2BFC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44CE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 (13.5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5F27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83 (86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35E7B" w14:textId="61980787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581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C3E5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706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08F8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515-1.5565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E4A64" w14:textId="634BA3FE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052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8A1F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45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B419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292-2.002</w:t>
            </w:r>
          </w:p>
        </w:tc>
      </w:tr>
      <w:tr w:rsidR="00B72130" w:rsidRPr="00670390" w14:paraId="5A9B6BC5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EB06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pig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AAC8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8C6B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C9CC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70B2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4C6D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D0BE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FA3E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F5A6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CF88F4E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23C4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0711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EBF9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8EE0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06B3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E13B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8360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E0B8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E0BF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E0A9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783E40C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E7E5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3055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093C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2037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100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C0C0D" w14:textId="0262C3A3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83 (0.99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7396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2B0E2" w14:textId="473D7761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8C756" w14:textId="5C91B007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814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4043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1660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-Inf</w:t>
            </w:r>
          </w:p>
        </w:tc>
      </w:tr>
      <w:tr w:rsidR="00B72130" w:rsidRPr="00670390" w14:paraId="3386135E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08CF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ave a sheep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E53B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F7C2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C011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2F6D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3AED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7D5D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42BA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B20C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709DBC9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1CE2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E48D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D536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61E9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158B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4F25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1E49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B981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7D59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A1D7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719722E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1A1A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2A81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7EEF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3 (14.6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888A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35 (85.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F243E" w14:textId="6C1F7D84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421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E337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21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A41D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51-1.5181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D9401" w14:textId="3F9963A8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95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3A03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70EA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3-1.816</w:t>
            </w:r>
          </w:p>
        </w:tc>
      </w:tr>
      <w:tr w:rsidR="00B72130" w:rsidRPr="00670390" w14:paraId="146B9434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E4F4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ource of water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956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7272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716A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D0A0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707C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18D7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E09D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B781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6B659A7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1540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2434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iped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CAD0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6A70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2AE7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B7C2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76A4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49B1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E291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AC3C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05D2C62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A2EC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0D98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ell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64FC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 (20.3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4FA4E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3 (79.7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5949F" w14:textId="1CD248E9" w:rsidR="00B72130" w:rsidRPr="00670390" w:rsidRDefault="00E03D5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948 (0.883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370C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4685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A540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972-2.5659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6E3FE" w14:textId="60CA030B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2128 (0.77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5518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5678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5821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562-3.1331</w:t>
            </w:r>
          </w:p>
        </w:tc>
      </w:tr>
      <w:tr w:rsidR="00B72130" w:rsidRPr="00670390" w14:paraId="7324422B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C9EF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EC459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iver/Stream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7CC5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9.1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5F3F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0 (90.9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C97C7" w14:textId="16C1DD48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639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799B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782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0D4F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916-2.0139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65574" w14:textId="34D52CC5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936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921A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4951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BD2D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0707-2.0724</w:t>
            </w:r>
          </w:p>
        </w:tc>
      </w:tr>
      <w:tr w:rsidR="00B72130" w:rsidRPr="00670390" w14:paraId="5756B107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B511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ype of toile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8115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D2A1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584A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E1C7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78E8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37D7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1803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0C87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7DB1B7E2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23DC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99964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ny toile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7BD9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258B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19FF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3D2B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8024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C86C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A8AF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1A19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1AC5A3F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84D9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66B4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one/Bush/Field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D9A0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 (16.4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B746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61 (83.6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CAC05" w14:textId="7B998BE6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346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FFC2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183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A4BA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601-2.0633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5F2F6" w14:textId="6B2C17A5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146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6716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175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9527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103-1.545</w:t>
            </w:r>
          </w:p>
        </w:tc>
      </w:tr>
      <w:tr w:rsidR="00B72130" w:rsidRPr="00670390" w14:paraId="37B87C66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EE84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aste disposal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DD60D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8D3C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036B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F7BF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2C39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D7299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256B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6CAA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4B571D6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91CD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4180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Garbage Bin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AC00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58D3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6FAB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DA5A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81FA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22CE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20D8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D21C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5FBA4EC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CEE7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52F4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Open Field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2E3B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2 (16.5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6130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62 (83.5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40A6B" w14:textId="7C73E232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5466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08AC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452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8E15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84-1.7636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89EEA" w14:textId="72BE9400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722 (0.956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5639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1236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A062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82-1.9128</w:t>
            </w:r>
          </w:p>
        </w:tc>
      </w:tr>
      <w:tr w:rsidR="00B72130" w:rsidRPr="00670390" w14:paraId="46C8F51F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2AA9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7D0F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i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8EA8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1 (14.7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AF3F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22 (85.3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F5022" w14:textId="702C822F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938 (0.994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6201A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6C46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835-1.6416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88D31" w14:textId="029D52EC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702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D3D1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111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D35E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5535-1.7823</w:t>
            </w:r>
          </w:p>
        </w:tc>
      </w:tr>
      <w:tr w:rsidR="00B72130" w:rsidRPr="00670390" w14:paraId="40215CBE" w14:textId="77777777" w:rsidTr="00B72130">
        <w:trPr>
          <w:trHeight w:val="300"/>
        </w:trPr>
        <w:tc>
          <w:tcPr>
            <w:tcW w:w="500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5E0B3" w:themeFill="accent6" w:themeFillTint="66"/>
          </w:tcPr>
          <w:p w14:paraId="76D40DC6" w14:textId="2604DC5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HEMATOLOGICAL FACTORS</w:t>
            </w:r>
          </w:p>
        </w:tc>
      </w:tr>
      <w:tr w:rsidR="00B72130" w:rsidRPr="00670390" w14:paraId="5B6CB703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FA99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matocri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0187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6A45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B1F5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DBA4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EEFE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67C2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510E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70F2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039E180" w14:textId="77777777" w:rsidTr="004B58FA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B5CD3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Continuou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29B0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3319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24EF7" w14:textId="1855E07B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473 (0.80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C1CC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19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9610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21-1.0534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C15BF" w14:textId="6BCB7A2B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092 (0.20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B0FE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76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D469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53-1.1513</w:t>
            </w:r>
          </w:p>
        </w:tc>
      </w:tr>
      <w:tr w:rsidR="00B72130" w:rsidRPr="00670390" w14:paraId="2DB384EB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CD2C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emoglobin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1C39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A229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E02C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D52C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E596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81FC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7F5F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3684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D03962C" w14:textId="77777777" w:rsidTr="004B58FA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EF63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FC82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DDD1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81EFD" w14:textId="18B03957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864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9A30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84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F481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818-1.089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C5A78" w14:textId="63DD4161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808 (0.90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75A1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43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86D3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209-1.1957</w:t>
            </w:r>
          </w:p>
        </w:tc>
      </w:tr>
      <w:tr w:rsidR="00B72130" w:rsidRPr="00670390" w14:paraId="6C7B7F5D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50E18" w14:textId="32181B1B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ymphocytes</w:t>
            </w:r>
            <w:r w:rsidR="002F58A4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’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coun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0BE8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A3E9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08C1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C35C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8469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9289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7B80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1CB5E62C" w14:textId="77777777" w:rsidTr="00297BC0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2140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783D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9E8D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70F4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1B19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7D54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E380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8043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76BA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8E6A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47D8888E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BD45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EDE5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447F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6 (15.1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95D1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314 (84.9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61CF0" w14:textId="7406C034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9106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1299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12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61A6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05-1.4701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03F0F" w14:textId="2077BAA1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99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FE12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2012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DE35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83-1.8388</w:t>
            </w:r>
          </w:p>
        </w:tc>
      </w:tr>
      <w:tr w:rsidR="00B72130" w:rsidRPr="00670390" w14:paraId="7FD2540E" w14:textId="77777777" w:rsidTr="004B58FA">
        <w:trPr>
          <w:trHeight w:val="300"/>
        </w:trPr>
        <w:tc>
          <w:tcPr>
            <w:tcW w:w="43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B8FB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C5616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6AB4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 (28.6%)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563C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5 (71.4%)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106AF" w14:textId="36C1F487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267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A2F0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2.2905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C10D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3244-10.818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FD3E4" w14:textId="0EAD5137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752 (0.90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090F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956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73ED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403-11.2039</w:t>
            </w:r>
          </w:p>
        </w:tc>
      </w:tr>
      <w:tr w:rsidR="00B72130" w:rsidRPr="00670390" w14:paraId="25E17B71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FA5D5" w14:textId="514D9280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</w:t>
            </w:r>
            <w:r w:rsidR="00325E5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ular Hemoglobin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D3F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8B66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98D3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B58F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1ABD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B21D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E05C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988E613" w14:textId="77777777" w:rsidTr="004B58FA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95C1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78D7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A77D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F3CDF1" w14:textId="74BC2D3F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36 (0.559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306CC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22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A843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374-0.9952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3EC4A3" w14:textId="0A2056F5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0196 (0.333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A83D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024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FEAA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552-0.9541</w:t>
            </w:r>
          </w:p>
        </w:tc>
      </w:tr>
      <w:tr w:rsidR="00B72130" w:rsidRPr="00670390" w14:paraId="3D9DACA0" w14:textId="77777777" w:rsidTr="00297BC0">
        <w:trPr>
          <w:trHeight w:val="300"/>
        </w:trPr>
        <w:tc>
          <w:tcPr>
            <w:tcW w:w="2187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F3A98" w14:textId="622690E6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</w:t>
            </w:r>
            <w:r w:rsidR="00325E5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ular Hemoglobin Concentration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F9F8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8FE9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B2E2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5BB5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2105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AB7E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19D6464" w14:textId="77777777" w:rsidTr="004B58FA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4474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1B57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C6BE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4618B" w14:textId="5761E845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623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F0F8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279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93759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02-1.1115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35A55" w14:textId="3488B999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1905 (0.778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D358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569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A3DB0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65-1.1741</w:t>
            </w:r>
          </w:p>
        </w:tc>
      </w:tr>
      <w:tr w:rsidR="00B72130" w:rsidRPr="00670390" w14:paraId="470A9018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10B39" w14:textId="7A5C6C30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Mean Corp</w:t>
            </w:r>
            <w:r w:rsidR="00325E57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u</w:t>
            </w: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cular Volume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842B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3957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4A825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6808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E3EE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FAE5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FD63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3C5AE3EA" w14:textId="77777777" w:rsidTr="004B58FA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6C07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44D5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8BA7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5F3E4" w14:textId="23C4E28C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4791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A666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05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7E29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655-1.0188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DE01A" w14:textId="7A442357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3528 (0.854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B265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343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A390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784-1.1201</w:t>
            </w:r>
          </w:p>
        </w:tc>
      </w:tr>
      <w:tr w:rsidR="00B72130" w:rsidRPr="00670390" w14:paraId="7F6BA9C8" w14:textId="77777777" w:rsidTr="00297BC0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65317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latelet coun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C18CA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FF4E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2C43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F4A3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E71E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4698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2671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9DCE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57E54A39" w14:textId="77777777" w:rsidTr="005616CC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D5C3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870E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F765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B4165" w14:textId="26857212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8513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88142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9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371F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77-1.0018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87C15" w14:textId="64BD3992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8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844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CF98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98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9ECB2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973-1.0022</w:t>
            </w:r>
          </w:p>
        </w:tc>
      </w:tr>
      <w:tr w:rsidR="00B72130" w:rsidRPr="00670390" w14:paraId="6497199A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D547C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d Blood Cell coun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3420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9B5A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9B13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048A5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FCEA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6818B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9E15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2D90892E" w14:textId="77777777" w:rsidTr="005616CC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E15F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405B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B8583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DB220" w14:textId="3F716F59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7016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7770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66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E159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7718-1.4802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032BA" w14:textId="528D481D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8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628 (0.851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6EBB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6418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E167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2829-1.3931</w:t>
            </w:r>
          </w:p>
        </w:tc>
      </w:tr>
      <w:tr w:rsidR="00B72130" w:rsidRPr="00670390" w14:paraId="4FC268F6" w14:textId="77777777" w:rsidTr="00297BC0">
        <w:trPr>
          <w:trHeight w:val="300"/>
        </w:trPr>
        <w:tc>
          <w:tcPr>
            <w:tcW w:w="1708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B7B2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White Blood Cell count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0DEA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A367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9051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53F9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53D79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D43EF1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FAAA6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B72130" w:rsidRPr="00670390" w14:paraId="60F70B2E" w14:textId="77777777" w:rsidTr="005616CC">
        <w:trPr>
          <w:trHeight w:val="300"/>
        </w:trPr>
        <w:tc>
          <w:tcPr>
            <w:tcW w:w="1228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18A3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255C7E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A0D4F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39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D9119" w14:textId="035ACF34" w:rsidR="00B72130" w:rsidRPr="00670390" w:rsidRDefault="005616CC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="Calibri Light" w:eastAsiaTheme="minorHAnsi" w:hAnsi="Calibri Light" w:cs="Calibri Light"/>
                <w:color w:val="000000"/>
                <w:sz w:val="22"/>
                <w:szCs w:val="22"/>
              </w:rPr>
              <w:t>0.6897 (0.982)</w:t>
            </w:r>
          </w:p>
        </w:tc>
        <w:tc>
          <w:tcPr>
            <w:tcW w:w="38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46098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858</w:t>
            </w:r>
          </w:p>
        </w:tc>
        <w:tc>
          <w:tcPr>
            <w:tcW w:w="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A925D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17-1.0557</w:t>
            </w:r>
          </w:p>
        </w:tc>
        <w:tc>
          <w:tcPr>
            <w:tcW w:w="45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DF040" w14:textId="5BC96C0C" w:rsidR="00B72130" w:rsidRPr="00670390" w:rsidRDefault="004B58FA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4B58FA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581 (0.995)</w:t>
            </w:r>
          </w:p>
        </w:tc>
        <w:tc>
          <w:tcPr>
            <w:tcW w:w="43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68164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1.0022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ED7BB" w14:textId="77777777" w:rsidR="00B72130" w:rsidRPr="00670390" w:rsidRDefault="00B72130" w:rsidP="00670390">
            <w:pPr>
              <w:autoSpaceDE w:val="0"/>
              <w:autoSpaceDN w:val="0"/>
              <w:adjustRightInd w:val="0"/>
              <w:spacing w:after="240"/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670390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0.9225-1.0849</w:t>
            </w:r>
          </w:p>
        </w:tc>
      </w:tr>
    </w:tbl>
    <w:p w14:paraId="18C91E47" w14:textId="2787539B" w:rsidR="004D62F1" w:rsidRPr="00133099" w:rsidRDefault="004D62F1" w:rsidP="005F20FB">
      <w:pPr>
        <w:spacing w:after="240"/>
        <w:rPr>
          <w:color w:val="000000"/>
        </w:rPr>
      </w:pPr>
    </w:p>
    <w:sectPr w:rsidR="004D62F1" w:rsidRPr="00133099" w:rsidSect="00660B81">
      <w:footerReference w:type="even" r:id="rId8"/>
      <w:footerReference w:type="default" r:id="rId9"/>
      <w:pgSz w:w="12240" w:h="15840"/>
      <w:pgMar w:top="144" w:right="144" w:bottom="144" w:left="14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FC8DFF" w14:textId="77777777" w:rsidR="002E0294" w:rsidRDefault="002E0294" w:rsidP="00031E56">
      <w:r>
        <w:separator/>
      </w:r>
    </w:p>
  </w:endnote>
  <w:endnote w:type="continuationSeparator" w:id="0">
    <w:p w14:paraId="5D9D45FA" w14:textId="77777777" w:rsidR="002E0294" w:rsidRDefault="002E0294" w:rsidP="00031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08173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4A2991" w14:textId="5AC3A131" w:rsidR="008E0E04" w:rsidRDefault="008E0E04" w:rsidP="005C74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C777C2" w14:textId="77777777" w:rsidR="008E0E04" w:rsidRDefault="008E0E04" w:rsidP="00080A5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4572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1E811D" w14:textId="1A128448" w:rsidR="008E0E04" w:rsidRDefault="008E0E04" w:rsidP="005C743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D283FF" w14:textId="77777777" w:rsidR="008E0E04" w:rsidRDefault="008E0E04" w:rsidP="00080A5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32F90" w14:textId="77777777" w:rsidR="002E0294" w:rsidRDefault="002E0294" w:rsidP="00031E56">
      <w:r>
        <w:separator/>
      </w:r>
    </w:p>
  </w:footnote>
  <w:footnote w:type="continuationSeparator" w:id="0">
    <w:p w14:paraId="09CEF5D8" w14:textId="77777777" w:rsidR="002E0294" w:rsidRDefault="002E0294" w:rsidP="00031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F438D8"/>
    <w:multiLevelType w:val="hybridMultilevel"/>
    <w:tmpl w:val="DC369B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E042B"/>
    <w:multiLevelType w:val="hybridMultilevel"/>
    <w:tmpl w:val="0C7430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C5574"/>
    <w:multiLevelType w:val="hybridMultilevel"/>
    <w:tmpl w:val="1B7A93FE"/>
    <w:lvl w:ilvl="0" w:tplc="FFFFFFFF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662B8C"/>
    <w:multiLevelType w:val="hybridMultilevel"/>
    <w:tmpl w:val="C5D644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77EF8"/>
    <w:multiLevelType w:val="hybridMultilevel"/>
    <w:tmpl w:val="7972AF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355D6A"/>
    <w:multiLevelType w:val="hybridMultilevel"/>
    <w:tmpl w:val="023C16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666E7"/>
    <w:multiLevelType w:val="hybridMultilevel"/>
    <w:tmpl w:val="17AEB1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F909F7"/>
    <w:multiLevelType w:val="hybridMultilevel"/>
    <w:tmpl w:val="EA787A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51C0B"/>
    <w:multiLevelType w:val="hybridMultilevel"/>
    <w:tmpl w:val="086ED0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F657F7"/>
    <w:multiLevelType w:val="hybridMultilevel"/>
    <w:tmpl w:val="C066BF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2932B0"/>
    <w:multiLevelType w:val="hybridMultilevel"/>
    <w:tmpl w:val="A5C26F38"/>
    <w:lvl w:ilvl="0" w:tplc="CD58407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B0E7CED"/>
    <w:multiLevelType w:val="hybridMultilevel"/>
    <w:tmpl w:val="EAD8F27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1D0DAC"/>
    <w:multiLevelType w:val="hybridMultilevel"/>
    <w:tmpl w:val="D8CED3D4"/>
    <w:lvl w:ilvl="0" w:tplc="6726A64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57252A"/>
    <w:multiLevelType w:val="hybridMultilevel"/>
    <w:tmpl w:val="EF94C3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83FBF"/>
    <w:multiLevelType w:val="hybridMultilevel"/>
    <w:tmpl w:val="9E84CF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00798C"/>
    <w:multiLevelType w:val="hybridMultilevel"/>
    <w:tmpl w:val="7C6009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813B6A"/>
    <w:multiLevelType w:val="hybridMultilevel"/>
    <w:tmpl w:val="1B7A93FE"/>
    <w:lvl w:ilvl="0" w:tplc="FFFFFFFF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754204A"/>
    <w:multiLevelType w:val="hybridMultilevel"/>
    <w:tmpl w:val="FBCAF9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23240E"/>
    <w:multiLevelType w:val="hybridMultilevel"/>
    <w:tmpl w:val="E2D6AC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4750DE"/>
    <w:multiLevelType w:val="hybridMultilevel"/>
    <w:tmpl w:val="275EAF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885CAB"/>
    <w:multiLevelType w:val="hybridMultilevel"/>
    <w:tmpl w:val="A886BA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6F4AEE"/>
    <w:multiLevelType w:val="hybridMultilevel"/>
    <w:tmpl w:val="EA2E9C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FC4231"/>
    <w:multiLevelType w:val="hybridMultilevel"/>
    <w:tmpl w:val="1AAEF7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9F24A9"/>
    <w:multiLevelType w:val="hybridMultilevel"/>
    <w:tmpl w:val="D8D4D4AA"/>
    <w:lvl w:ilvl="0" w:tplc="4F780E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E786B3F"/>
    <w:multiLevelType w:val="hybridMultilevel"/>
    <w:tmpl w:val="CA084F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982A77"/>
    <w:multiLevelType w:val="hybridMultilevel"/>
    <w:tmpl w:val="BC50E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A27A22"/>
    <w:multiLevelType w:val="hybridMultilevel"/>
    <w:tmpl w:val="721058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78F2BA5"/>
    <w:multiLevelType w:val="hybridMultilevel"/>
    <w:tmpl w:val="21C836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2C017C"/>
    <w:multiLevelType w:val="hybridMultilevel"/>
    <w:tmpl w:val="59C6723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7749BA"/>
    <w:multiLevelType w:val="hybridMultilevel"/>
    <w:tmpl w:val="431C19A2"/>
    <w:lvl w:ilvl="0" w:tplc="1D7471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C27661A"/>
    <w:multiLevelType w:val="hybridMultilevel"/>
    <w:tmpl w:val="FF3A0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CBA71CF"/>
    <w:multiLevelType w:val="hybridMultilevel"/>
    <w:tmpl w:val="0D7CC79E"/>
    <w:lvl w:ilvl="0" w:tplc="636E0ED2">
      <w:start w:val="1"/>
      <w:numFmt w:val="lowerLetter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F1E180B"/>
    <w:multiLevelType w:val="hybridMultilevel"/>
    <w:tmpl w:val="4720FE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8019CC"/>
    <w:multiLevelType w:val="hybridMultilevel"/>
    <w:tmpl w:val="C2FA8E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0B32C7"/>
    <w:multiLevelType w:val="hybridMultilevel"/>
    <w:tmpl w:val="99D4CC2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1"/>
  </w:num>
  <w:num w:numId="3">
    <w:abstractNumId w:val="30"/>
  </w:num>
  <w:num w:numId="4">
    <w:abstractNumId w:val="11"/>
  </w:num>
  <w:num w:numId="5">
    <w:abstractNumId w:val="24"/>
  </w:num>
  <w:num w:numId="6">
    <w:abstractNumId w:val="22"/>
  </w:num>
  <w:num w:numId="7">
    <w:abstractNumId w:val="26"/>
  </w:num>
  <w:num w:numId="8">
    <w:abstractNumId w:val="20"/>
  </w:num>
  <w:num w:numId="9">
    <w:abstractNumId w:val="7"/>
  </w:num>
  <w:num w:numId="10">
    <w:abstractNumId w:val="9"/>
  </w:num>
  <w:num w:numId="11">
    <w:abstractNumId w:val="1"/>
  </w:num>
  <w:num w:numId="12">
    <w:abstractNumId w:val="15"/>
  </w:num>
  <w:num w:numId="13">
    <w:abstractNumId w:val="8"/>
  </w:num>
  <w:num w:numId="14">
    <w:abstractNumId w:val="16"/>
  </w:num>
  <w:num w:numId="15">
    <w:abstractNumId w:val="28"/>
  </w:num>
  <w:num w:numId="16">
    <w:abstractNumId w:val="5"/>
  </w:num>
  <w:num w:numId="17">
    <w:abstractNumId w:val="19"/>
  </w:num>
  <w:num w:numId="18">
    <w:abstractNumId w:val="34"/>
  </w:num>
  <w:num w:numId="19">
    <w:abstractNumId w:val="27"/>
  </w:num>
  <w:num w:numId="20">
    <w:abstractNumId w:val="18"/>
  </w:num>
  <w:num w:numId="21">
    <w:abstractNumId w:val="33"/>
  </w:num>
  <w:num w:numId="22">
    <w:abstractNumId w:val="35"/>
  </w:num>
  <w:num w:numId="23">
    <w:abstractNumId w:val="25"/>
  </w:num>
  <w:num w:numId="24">
    <w:abstractNumId w:val="29"/>
  </w:num>
  <w:num w:numId="25">
    <w:abstractNumId w:val="6"/>
  </w:num>
  <w:num w:numId="26">
    <w:abstractNumId w:val="14"/>
  </w:num>
  <w:num w:numId="27">
    <w:abstractNumId w:val="23"/>
  </w:num>
  <w:num w:numId="28">
    <w:abstractNumId w:val="12"/>
  </w:num>
  <w:num w:numId="29">
    <w:abstractNumId w:val="2"/>
  </w:num>
  <w:num w:numId="30">
    <w:abstractNumId w:val="4"/>
  </w:num>
  <w:num w:numId="31">
    <w:abstractNumId w:val="10"/>
  </w:num>
  <w:num w:numId="32">
    <w:abstractNumId w:val="32"/>
  </w:num>
  <w:num w:numId="33">
    <w:abstractNumId w:val="21"/>
  </w:num>
  <w:num w:numId="34">
    <w:abstractNumId w:val="13"/>
  </w:num>
  <w:num w:numId="35">
    <w:abstractNumId w:val="17"/>
  </w:num>
  <w:num w:numId="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f0vxdz5z09befv9k5d0set05e5zr0fz9d&quot;&gt;Epidemiology Citations&lt;record-ids&gt;&lt;item&gt;8&lt;/item&gt;&lt;item&gt;30&lt;/item&gt;&lt;item&gt;37&lt;/item&gt;&lt;item&gt;42&lt;/item&gt;&lt;item&gt;43&lt;/item&gt;&lt;item&gt;81&lt;/item&gt;&lt;item&gt;82&lt;/item&gt;&lt;item&gt;83&lt;/item&gt;&lt;item&gt;85&lt;/item&gt;&lt;item&gt;87&lt;/item&gt;&lt;item&gt;91&lt;/item&gt;&lt;item&gt;92&lt;/item&gt;&lt;item&gt;523&lt;/item&gt;&lt;item&gt;525&lt;/item&gt;&lt;item&gt;526&lt;/item&gt;&lt;item&gt;538&lt;/item&gt;&lt;item&gt;539&lt;/item&gt;&lt;item&gt;540&lt;/item&gt;&lt;item&gt;541&lt;/item&gt;&lt;item&gt;542&lt;/item&gt;&lt;item&gt;912&lt;/item&gt;&lt;item&gt;913&lt;/item&gt;&lt;item&gt;914&lt;/item&gt;&lt;item&gt;916&lt;/item&gt;&lt;item&gt;918&lt;/item&gt;&lt;item&gt;959&lt;/item&gt;&lt;item&gt;962&lt;/item&gt;&lt;item&gt;964&lt;/item&gt;&lt;item&gt;965&lt;/item&gt;&lt;item&gt;966&lt;/item&gt;&lt;item&gt;967&lt;/item&gt;&lt;item&gt;968&lt;/item&gt;&lt;item&gt;969&lt;/item&gt;&lt;item&gt;970&lt;/item&gt;&lt;item&gt;971&lt;/item&gt;&lt;item&gt;972&lt;/item&gt;&lt;item&gt;973&lt;/item&gt;&lt;item&gt;974&lt;/item&gt;&lt;item&gt;975&lt;/item&gt;&lt;item&gt;976&lt;/item&gt;&lt;item&gt;979&lt;/item&gt;&lt;item&gt;980&lt;/item&gt;&lt;item&gt;981&lt;/item&gt;&lt;item&gt;982&lt;/item&gt;&lt;item&gt;983&lt;/item&gt;&lt;item&gt;984&lt;/item&gt;&lt;item&gt;985&lt;/item&gt;&lt;/record-ids&gt;&lt;/item&gt;&lt;/Libraries&gt;"/>
  </w:docVars>
  <w:rsids>
    <w:rsidRoot w:val="003B690B"/>
    <w:rsid w:val="000037C2"/>
    <w:rsid w:val="0000636E"/>
    <w:rsid w:val="00006AFA"/>
    <w:rsid w:val="000072CB"/>
    <w:rsid w:val="00007729"/>
    <w:rsid w:val="00007B63"/>
    <w:rsid w:val="00007D04"/>
    <w:rsid w:val="00011E83"/>
    <w:rsid w:val="00015979"/>
    <w:rsid w:val="000159AF"/>
    <w:rsid w:val="00020614"/>
    <w:rsid w:val="00021235"/>
    <w:rsid w:val="00023E46"/>
    <w:rsid w:val="00027015"/>
    <w:rsid w:val="00027CCE"/>
    <w:rsid w:val="00030A0D"/>
    <w:rsid w:val="00031D08"/>
    <w:rsid w:val="00031E56"/>
    <w:rsid w:val="0003289B"/>
    <w:rsid w:val="00032967"/>
    <w:rsid w:val="000357D2"/>
    <w:rsid w:val="00037247"/>
    <w:rsid w:val="000375D3"/>
    <w:rsid w:val="000408E7"/>
    <w:rsid w:val="00041307"/>
    <w:rsid w:val="000448F3"/>
    <w:rsid w:val="0004585D"/>
    <w:rsid w:val="00045A17"/>
    <w:rsid w:val="00047CA6"/>
    <w:rsid w:val="000505F1"/>
    <w:rsid w:val="000509FE"/>
    <w:rsid w:val="0005111E"/>
    <w:rsid w:val="00053B98"/>
    <w:rsid w:val="00054195"/>
    <w:rsid w:val="00055CF6"/>
    <w:rsid w:val="00055F5F"/>
    <w:rsid w:val="000564A2"/>
    <w:rsid w:val="000573D4"/>
    <w:rsid w:val="00057D64"/>
    <w:rsid w:val="00057DB3"/>
    <w:rsid w:val="000634E0"/>
    <w:rsid w:val="00063848"/>
    <w:rsid w:val="00064602"/>
    <w:rsid w:val="00065B72"/>
    <w:rsid w:val="00065BE3"/>
    <w:rsid w:val="000662FA"/>
    <w:rsid w:val="00070766"/>
    <w:rsid w:val="00071151"/>
    <w:rsid w:val="00072288"/>
    <w:rsid w:val="00072F68"/>
    <w:rsid w:val="000804DF"/>
    <w:rsid w:val="00080689"/>
    <w:rsid w:val="000809DA"/>
    <w:rsid w:val="00080A59"/>
    <w:rsid w:val="000823CF"/>
    <w:rsid w:val="000832B8"/>
    <w:rsid w:val="0008426A"/>
    <w:rsid w:val="000861AB"/>
    <w:rsid w:val="00086286"/>
    <w:rsid w:val="00086D06"/>
    <w:rsid w:val="000908C1"/>
    <w:rsid w:val="000913E7"/>
    <w:rsid w:val="0009145E"/>
    <w:rsid w:val="00092EBE"/>
    <w:rsid w:val="00094957"/>
    <w:rsid w:val="00095124"/>
    <w:rsid w:val="000A1613"/>
    <w:rsid w:val="000A1F3B"/>
    <w:rsid w:val="000A34CB"/>
    <w:rsid w:val="000A3762"/>
    <w:rsid w:val="000A4E54"/>
    <w:rsid w:val="000B0ABD"/>
    <w:rsid w:val="000B18F4"/>
    <w:rsid w:val="000B2367"/>
    <w:rsid w:val="000B42D3"/>
    <w:rsid w:val="000B4B13"/>
    <w:rsid w:val="000B4E09"/>
    <w:rsid w:val="000B67EE"/>
    <w:rsid w:val="000B6AC6"/>
    <w:rsid w:val="000B707E"/>
    <w:rsid w:val="000C5EDE"/>
    <w:rsid w:val="000C6709"/>
    <w:rsid w:val="000C7AA0"/>
    <w:rsid w:val="000D12EE"/>
    <w:rsid w:val="000D1EBF"/>
    <w:rsid w:val="000D2A19"/>
    <w:rsid w:val="000D50D3"/>
    <w:rsid w:val="000D6BEA"/>
    <w:rsid w:val="000D75B4"/>
    <w:rsid w:val="000D78CD"/>
    <w:rsid w:val="000E0426"/>
    <w:rsid w:val="000E18C5"/>
    <w:rsid w:val="000E666A"/>
    <w:rsid w:val="000E7C2E"/>
    <w:rsid w:val="000F172D"/>
    <w:rsid w:val="000F2D10"/>
    <w:rsid w:val="000F319C"/>
    <w:rsid w:val="000F3AE5"/>
    <w:rsid w:val="000F3D58"/>
    <w:rsid w:val="000F52EA"/>
    <w:rsid w:val="000F5833"/>
    <w:rsid w:val="001010EB"/>
    <w:rsid w:val="001041E1"/>
    <w:rsid w:val="00104B50"/>
    <w:rsid w:val="00105403"/>
    <w:rsid w:val="00105829"/>
    <w:rsid w:val="00107D92"/>
    <w:rsid w:val="0011297E"/>
    <w:rsid w:val="00113281"/>
    <w:rsid w:val="001165AE"/>
    <w:rsid w:val="00117CD8"/>
    <w:rsid w:val="0012003C"/>
    <w:rsid w:val="001202A7"/>
    <w:rsid w:val="00121826"/>
    <w:rsid w:val="001224EB"/>
    <w:rsid w:val="00130CD0"/>
    <w:rsid w:val="001316D0"/>
    <w:rsid w:val="00131A8B"/>
    <w:rsid w:val="00133099"/>
    <w:rsid w:val="001336FA"/>
    <w:rsid w:val="001345CA"/>
    <w:rsid w:val="00134FBB"/>
    <w:rsid w:val="00136FEB"/>
    <w:rsid w:val="001373D0"/>
    <w:rsid w:val="00140157"/>
    <w:rsid w:val="00144C52"/>
    <w:rsid w:val="00147FC7"/>
    <w:rsid w:val="001506D1"/>
    <w:rsid w:val="00150DAC"/>
    <w:rsid w:val="00151123"/>
    <w:rsid w:val="00152B82"/>
    <w:rsid w:val="0015300C"/>
    <w:rsid w:val="0015457D"/>
    <w:rsid w:val="00161741"/>
    <w:rsid w:val="00161B0E"/>
    <w:rsid w:val="00162594"/>
    <w:rsid w:val="00163743"/>
    <w:rsid w:val="001652F0"/>
    <w:rsid w:val="001673D6"/>
    <w:rsid w:val="00171B12"/>
    <w:rsid w:val="00171C2E"/>
    <w:rsid w:val="00174F6F"/>
    <w:rsid w:val="001759C2"/>
    <w:rsid w:val="00181327"/>
    <w:rsid w:val="00182E02"/>
    <w:rsid w:val="00186428"/>
    <w:rsid w:val="001867FB"/>
    <w:rsid w:val="00191820"/>
    <w:rsid w:val="00194A64"/>
    <w:rsid w:val="001A1590"/>
    <w:rsid w:val="001A18A0"/>
    <w:rsid w:val="001A28C3"/>
    <w:rsid w:val="001A31D8"/>
    <w:rsid w:val="001A38CC"/>
    <w:rsid w:val="001B0601"/>
    <w:rsid w:val="001B18FF"/>
    <w:rsid w:val="001B31A5"/>
    <w:rsid w:val="001B4B09"/>
    <w:rsid w:val="001C304E"/>
    <w:rsid w:val="001C3778"/>
    <w:rsid w:val="001C4D3E"/>
    <w:rsid w:val="001C50FF"/>
    <w:rsid w:val="001C5881"/>
    <w:rsid w:val="001C6C51"/>
    <w:rsid w:val="001C6CDE"/>
    <w:rsid w:val="001C6EF1"/>
    <w:rsid w:val="001C780A"/>
    <w:rsid w:val="001D0966"/>
    <w:rsid w:val="001D1F50"/>
    <w:rsid w:val="001E0763"/>
    <w:rsid w:val="001E0F35"/>
    <w:rsid w:val="001E4271"/>
    <w:rsid w:val="001F1F4B"/>
    <w:rsid w:val="001F2C05"/>
    <w:rsid w:val="001F33A8"/>
    <w:rsid w:val="001F6873"/>
    <w:rsid w:val="00201984"/>
    <w:rsid w:val="0020329F"/>
    <w:rsid w:val="00203B3C"/>
    <w:rsid w:val="00204426"/>
    <w:rsid w:val="00204802"/>
    <w:rsid w:val="00205BD9"/>
    <w:rsid w:val="0021403E"/>
    <w:rsid w:val="00215EB7"/>
    <w:rsid w:val="002215AA"/>
    <w:rsid w:val="00221F7A"/>
    <w:rsid w:val="00222295"/>
    <w:rsid w:val="00222C6C"/>
    <w:rsid w:val="002259ED"/>
    <w:rsid w:val="00227EE5"/>
    <w:rsid w:val="002327E4"/>
    <w:rsid w:val="00233AF3"/>
    <w:rsid w:val="002371F5"/>
    <w:rsid w:val="00237768"/>
    <w:rsid w:val="0024029A"/>
    <w:rsid w:val="00241996"/>
    <w:rsid w:val="00241F40"/>
    <w:rsid w:val="002430EA"/>
    <w:rsid w:val="00243D91"/>
    <w:rsid w:val="00246082"/>
    <w:rsid w:val="00247052"/>
    <w:rsid w:val="00250CC8"/>
    <w:rsid w:val="00255D74"/>
    <w:rsid w:val="00256897"/>
    <w:rsid w:val="00256950"/>
    <w:rsid w:val="00256CA7"/>
    <w:rsid w:val="0025771B"/>
    <w:rsid w:val="00260F06"/>
    <w:rsid w:val="002613AE"/>
    <w:rsid w:val="0026232C"/>
    <w:rsid w:val="0026281B"/>
    <w:rsid w:val="00263CBD"/>
    <w:rsid w:val="00265C7F"/>
    <w:rsid w:val="0026739B"/>
    <w:rsid w:val="0027258B"/>
    <w:rsid w:val="002767C2"/>
    <w:rsid w:val="00277C1B"/>
    <w:rsid w:val="002861EB"/>
    <w:rsid w:val="00286FCE"/>
    <w:rsid w:val="00287AFC"/>
    <w:rsid w:val="002903F1"/>
    <w:rsid w:val="00290613"/>
    <w:rsid w:val="00291ABA"/>
    <w:rsid w:val="00292C91"/>
    <w:rsid w:val="00297BC0"/>
    <w:rsid w:val="002A0740"/>
    <w:rsid w:val="002A0889"/>
    <w:rsid w:val="002A2C5F"/>
    <w:rsid w:val="002A4B33"/>
    <w:rsid w:val="002B069C"/>
    <w:rsid w:val="002B1354"/>
    <w:rsid w:val="002B178E"/>
    <w:rsid w:val="002B266B"/>
    <w:rsid w:val="002B26FB"/>
    <w:rsid w:val="002B27EC"/>
    <w:rsid w:val="002B3402"/>
    <w:rsid w:val="002B3E80"/>
    <w:rsid w:val="002B4D02"/>
    <w:rsid w:val="002B5E06"/>
    <w:rsid w:val="002B64D4"/>
    <w:rsid w:val="002C2869"/>
    <w:rsid w:val="002C3B7B"/>
    <w:rsid w:val="002C4FC0"/>
    <w:rsid w:val="002C559A"/>
    <w:rsid w:val="002C58C7"/>
    <w:rsid w:val="002C5FA7"/>
    <w:rsid w:val="002C637D"/>
    <w:rsid w:val="002D35EF"/>
    <w:rsid w:val="002D3982"/>
    <w:rsid w:val="002D4120"/>
    <w:rsid w:val="002D4169"/>
    <w:rsid w:val="002D4E1C"/>
    <w:rsid w:val="002D5AFD"/>
    <w:rsid w:val="002D5B66"/>
    <w:rsid w:val="002D5E1B"/>
    <w:rsid w:val="002E0294"/>
    <w:rsid w:val="002E1043"/>
    <w:rsid w:val="002E3429"/>
    <w:rsid w:val="002E5E4F"/>
    <w:rsid w:val="002E6528"/>
    <w:rsid w:val="002F1BA9"/>
    <w:rsid w:val="002F1F26"/>
    <w:rsid w:val="002F4F8F"/>
    <w:rsid w:val="002F58A4"/>
    <w:rsid w:val="00300A37"/>
    <w:rsid w:val="003064AC"/>
    <w:rsid w:val="003068F6"/>
    <w:rsid w:val="0030768F"/>
    <w:rsid w:val="00307B84"/>
    <w:rsid w:val="00311444"/>
    <w:rsid w:val="00311D77"/>
    <w:rsid w:val="0031220E"/>
    <w:rsid w:val="003145CF"/>
    <w:rsid w:val="00315173"/>
    <w:rsid w:val="00315901"/>
    <w:rsid w:val="0031621F"/>
    <w:rsid w:val="00317C4D"/>
    <w:rsid w:val="00321346"/>
    <w:rsid w:val="00321589"/>
    <w:rsid w:val="003236E6"/>
    <w:rsid w:val="003238A2"/>
    <w:rsid w:val="003244E6"/>
    <w:rsid w:val="00324D77"/>
    <w:rsid w:val="00325E57"/>
    <w:rsid w:val="00326F84"/>
    <w:rsid w:val="00327047"/>
    <w:rsid w:val="00327904"/>
    <w:rsid w:val="00333A06"/>
    <w:rsid w:val="003347C8"/>
    <w:rsid w:val="00335928"/>
    <w:rsid w:val="00336CBD"/>
    <w:rsid w:val="00336F79"/>
    <w:rsid w:val="0033701D"/>
    <w:rsid w:val="00337089"/>
    <w:rsid w:val="003407FF"/>
    <w:rsid w:val="00340883"/>
    <w:rsid w:val="00342842"/>
    <w:rsid w:val="003441CC"/>
    <w:rsid w:val="0034544D"/>
    <w:rsid w:val="00345AEE"/>
    <w:rsid w:val="003463AA"/>
    <w:rsid w:val="003465AD"/>
    <w:rsid w:val="00346C70"/>
    <w:rsid w:val="00353011"/>
    <w:rsid w:val="00354F2B"/>
    <w:rsid w:val="00356999"/>
    <w:rsid w:val="00356B46"/>
    <w:rsid w:val="00357503"/>
    <w:rsid w:val="003614F4"/>
    <w:rsid w:val="00361F5B"/>
    <w:rsid w:val="0036280C"/>
    <w:rsid w:val="00364F40"/>
    <w:rsid w:val="00365E36"/>
    <w:rsid w:val="00366120"/>
    <w:rsid w:val="00367BA3"/>
    <w:rsid w:val="00370216"/>
    <w:rsid w:val="00370B72"/>
    <w:rsid w:val="00370D81"/>
    <w:rsid w:val="00371D1E"/>
    <w:rsid w:val="00371DAD"/>
    <w:rsid w:val="003722DD"/>
    <w:rsid w:val="00374728"/>
    <w:rsid w:val="0037580A"/>
    <w:rsid w:val="00380315"/>
    <w:rsid w:val="00383294"/>
    <w:rsid w:val="00385067"/>
    <w:rsid w:val="0038631A"/>
    <w:rsid w:val="00386563"/>
    <w:rsid w:val="003938EB"/>
    <w:rsid w:val="0039748D"/>
    <w:rsid w:val="003A001B"/>
    <w:rsid w:val="003A2F62"/>
    <w:rsid w:val="003A3E61"/>
    <w:rsid w:val="003A4C04"/>
    <w:rsid w:val="003A52CD"/>
    <w:rsid w:val="003A6523"/>
    <w:rsid w:val="003A70A3"/>
    <w:rsid w:val="003B0336"/>
    <w:rsid w:val="003B06C3"/>
    <w:rsid w:val="003B0C9A"/>
    <w:rsid w:val="003B1884"/>
    <w:rsid w:val="003B2DE9"/>
    <w:rsid w:val="003B3347"/>
    <w:rsid w:val="003B3FF0"/>
    <w:rsid w:val="003B4179"/>
    <w:rsid w:val="003B57F1"/>
    <w:rsid w:val="003B67A5"/>
    <w:rsid w:val="003B690B"/>
    <w:rsid w:val="003B6922"/>
    <w:rsid w:val="003B77E9"/>
    <w:rsid w:val="003C65E1"/>
    <w:rsid w:val="003C770C"/>
    <w:rsid w:val="003D1B13"/>
    <w:rsid w:val="003D240A"/>
    <w:rsid w:val="003D5461"/>
    <w:rsid w:val="003D5AFF"/>
    <w:rsid w:val="003E3119"/>
    <w:rsid w:val="003E3693"/>
    <w:rsid w:val="003E467A"/>
    <w:rsid w:val="003E4E77"/>
    <w:rsid w:val="003E574E"/>
    <w:rsid w:val="003E58C8"/>
    <w:rsid w:val="003E5D22"/>
    <w:rsid w:val="003F5BB1"/>
    <w:rsid w:val="003F76ED"/>
    <w:rsid w:val="0040024E"/>
    <w:rsid w:val="00404E2C"/>
    <w:rsid w:val="00405AE8"/>
    <w:rsid w:val="00406238"/>
    <w:rsid w:val="004079FC"/>
    <w:rsid w:val="00407B28"/>
    <w:rsid w:val="00411AB2"/>
    <w:rsid w:val="00411BF0"/>
    <w:rsid w:val="0041313B"/>
    <w:rsid w:val="00413A77"/>
    <w:rsid w:val="00415701"/>
    <w:rsid w:val="00417483"/>
    <w:rsid w:val="004202A0"/>
    <w:rsid w:val="00420D22"/>
    <w:rsid w:val="00421EBF"/>
    <w:rsid w:val="00424622"/>
    <w:rsid w:val="004253BF"/>
    <w:rsid w:val="00432379"/>
    <w:rsid w:val="0043243C"/>
    <w:rsid w:val="0043335D"/>
    <w:rsid w:val="00433C60"/>
    <w:rsid w:val="004369B7"/>
    <w:rsid w:val="00437EB2"/>
    <w:rsid w:val="004405AE"/>
    <w:rsid w:val="00441619"/>
    <w:rsid w:val="00441B02"/>
    <w:rsid w:val="00441D2D"/>
    <w:rsid w:val="00441D87"/>
    <w:rsid w:val="0044257F"/>
    <w:rsid w:val="00446545"/>
    <w:rsid w:val="00447F3A"/>
    <w:rsid w:val="0045598D"/>
    <w:rsid w:val="00455ACB"/>
    <w:rsid w:val="00457A15"/>
    <w:rsid w:val="004616D7"/>
    <w:rsid w:val="0046173B"/>
    <w:rsid w:val="00461A18"/>
    <w:rsid w:val="004634FB"/>
    <w:rsid w:val="00464D9C"/>
    <w:rsid w:val="00466C00"/>
    <w:rsid w:val="00466C59"/>
    <w:rsid w:val="00470E88"/>
    <w:rsid w:val="004726C2"/>
    <w:rsid w:val="00473C4C"/>
    <w:rsid w:val="00473ECC"/>
    <w:rsid w:val="004753CA"/>
    <w:rsid w:val="004760D9"/>
    <w:rsid w:val="00476C5B"/>
    <w:rsid w:val="00481736"/>
    <w:rsid w:val="004833C4"/>
    <w:rsid w:val="00483A06"/>
    <w:rsid w:val="00485A7B"/>
    <w:rsid w:val="00486724"/>
    <w:rsid w:val="00490CCC"/>
    <w:rsid w:val="00491482"/>
    <w:rsid w:val="00492206"/>
    <w:rsid w:val="0049258F"/>
    <w:rsid w:val="00493110"/>
    <w:rsid w:val="00493B26"/>
    <w:rsid w:val="004946FB"/>
    <w:rsid w:val="00495137"/>
    <w:rsid w:val="00495EFE"/>
    <w:rsid w:val="004A24FC"/>
    <w:rsid w:val="004A28AC"/>
    <w:rsid w:val="004A29AA"/>
    <w:rsid w:val="004A489D"/>
    <w:rsid w:val="004A51E8"/>
    <w:rsid w:val="004A629F"/>
    <w:rsid w:val="004A637F"/>
    <w:rsid w:val="004B1973"/>
    <w:rsid w:val="004B275E"/>
    <w:rsid w:val="004B3184"/>
    <w:rsid w:val="004B47F4"/>
    <w:rsid w:val="004B5217"/>
    <w:rsid w:val="004B58FA"/>
    <w:rsid w:val="004B5DDF"/>
    <w:rsid w:val="004B698A"/>
    <w:rsid w:val="004C0EC3"/>
    <w:rsid w:val="004C233C"/>
    <w:rsid w:val="004C2570"/>
    <w:rsid w:val="004C4405"/>
    <w:rsid w:val="004C562B"/>
    <w:rsid w:val="004D1C81"/>
    <w:rsid w:val="004D34CC"/>
    <w:rsid w:val="004D62F1"/>
    <w:rsid w:val="004E0EC6"/>
    <w:rsid w:val="004E2A9B"/>
    <w:rsid w:val="004E37D3"/>
    <w:rsid w:val="004E3BD5"/>
    <w:rsid w:val="004E4BE7"/>
    <w:rsid w:val="004E4FB2"/>
    <w:rsid w:val="004E76AC"/>
    <w:rsid w:val="004E7B4F"/>
    <w:rsid w:val="004F0396"/>
    <w:rsid w:val="004F184B"/>
    <w:rsid w:val="004F3DCE"/>
    <w:rsid w:val="004F4245"/>
    <w:rsid w:val="004F431D"/>
    <w:rsid w:val="004F48DD"/>
    <w:rsid w:val="004F68E1"/>
    <w:rsid w:val="004F7519"/>
    <w:rsid w:val="00500C20"/>
    <w:rsid w:val="00501480"/>
    <w:rsid w:val="00501FB5"/>
    <w:rsid w:val="00504B06"/>
    <w:rsid w:val="00505458"/>
    <w:rsid w:val="005073CB"/>
    <w:rsid w:val="005100A9"/>
    <w:rsid w:val="00512FC2"/>
    <w:rsid w:val="00516999"/>
    <w:rsid w:val="00517001"/>
    <w:rsid w:val="0051796B"/>
    <w:rsid w:val="00517D50"/>
    <w:rsid w:val="00531502"/>
    <w:rsid w:val="00531595"/>
    <w:rsid w:val="005328B8"/>
    <w:rsid w:val="005343C2"/>
    <w:rsid w:val="00534C81"/>
    <w:rsid w:val="00536465"/>
    <w:rsid w:val="005364FD"/>
    <w:rsid w:val="0053675B"/>
    <w:rsid w:val="00536915"/>
    <w:rsid w:val="00536A15"/>
    <w:rsid w:val="00537FF6"/>
    <w:rsid w:val="00540DC9"/>
    <w:rsid w:val="00540EEA"/>
    <w:rsid w:val="00543107"/>
    <w:rsid w:val="005431D4"/>
    <w:rsid w:val="005446E7"/>
    <w:rsid w:val="00550CC4"/>
    <w:rsid w:val="005546AD"/>
    <w:rsid w:val="00556B6B"/>
    <w:rsid w:val="005570AF"/>
    <w:rsid w:val="00560ADE"/>
    <w:rsid w:val="005616CC"/>
    <w:rsid w:val="00561E39"/>
    <w:rsid w:val="00564FCD"/>
    <w:rsid w:val="005655A8"/>
    <w:rsid w:val="00565D43"/>
    <w:rsid w:val="00566A51"/>
    <w:rsid w:val="005670CD"/>
    <w:rsid w:val="00575C1D"/>
    <w:rsid w:val="005769ED"/>
    <w:rsid w:val="00576E98"/>
    <w:rsid w:val="0058042C"/>
    <w:rsid w:val="005806D3"/>
    <w:rsid w:val="005814CC"/>
    <w:rsid w:val="005816FB"/>
    <w:rsid w:val="00581B89"/>
    <w:rsid w:val="00581F49"/>
    <w:rsid w:val="00584757"/>
    <w:rsid w:val="00587536"/>
    <w:rsid w:val="00590E83"/>
    <w:rsid w:val="005935E8"/>
    <w:rsid w:val="00595B11"/>
    <w:rsid w:val="005972BF"/>
    <w:rsid w:val="005A3682"/>
    <w:rsid w:val="005A3AAC"/>
    <w:rsid w:val="005B2F36"/>
    <w:rsid w:val="005B389A"/>
    <w:rsid w:val="005B4F7C"/>
    <w:rsid w:val="005C1DB1"/>
    <w:rsid w:val="005C4444"/>
    <w:rsid w:val="005C4887"/>
    <w:rsid w:val="005C7432"/>
    <w:rsid w:val="005C7733"/>
    <w:rsid w:val="005C7AD2"/>
    <w:rsid w:val="005D3A7E"/>
    <w:rsid w:val="005D4A1D"/>
    <w:rsid w:val="005D6979"/>
    <w:rsid w:val="005D785D"/>
    <w:rsid w:val="005D7F07"/>
    <w:rsid w:val="005E1E58"/>
    <w:rsid w:val="005E386C"/>
    <w:rsid w:val="005E49D4"/>
    <w:rsid w:val="005E53C8"/>
    <w:rsid w:val="005E5B6D"/>
    <w:rsid w:val="005E7812"/>
    <w:rsid w:val="005E7DBD"/>
    <w:rsid w:val="005F20FB"/>
    <w:rsid w:val="005F446B"/>
    <w:rsid w:val="005F4D44"/>
    <w:rsid w:val="005F533C"/>
    <w:rsid w:val="005F7592"/>
    <w:rsid w:val="00602E7B"/>
    <w:rsid w:val="00604E19"/>
    <w:rsid w:val="0060553C"/>
    <w:rsid w:val="00605622"/>
    <w:rsid w:val="00606B88"/>
    <w:rsid w:val="00613A2A"/>
    <w:rsid w:val="00614D02"/>
    <w:rsid w:val="006150EC"/>
    <w:rsid w:val="0062299B"/>
    <w:rsid w:val="00622C1A"/>
    <w:rsid w:val="00622E43"/>
    <w:rsid w:val="006250E5"/>
    <w:rsid w:val="0062604D"/>
    <w:rsid w:val="00626096"/>
    <w:rsid w:val="00631F1E"/>
    <w:rsid w:val="00632FB7"/>
    <w:rsid w:val="0064299F"/>
    <w:rsid w:val="00643DBA"/>
    <w:rsid w:val="006452B9"/>
    <w:rsid w:val="0064763F"/>
    <w:rsid w:val="00650E47"/>
    <w:rsid w:val="006510D4"/>
    <w:rsid w:val="0065225A"/>
    <w:rsid w:val="006527DA"/>
    <w:rsid w:val="0065479F"/>
    <w:rsid w:val="00657712"/>
    <w:rsid w:val="00660B81"/>
    <w:rsid w:val="0066291A"/>
    <w:rsid w:val="006636E0"/>
    <w:rsid w:val="0066371D"/>
    <w:rsid w:val="00665811"/>
    <w:rsid w:val="00670390"/>
    <w:rsid w:val="00671A95"/>
    <w:rsid w:val="00673EC8"/>
    <w:rsid w:val="00674B06"/>
    <w:rsid w:val="00675EA0"/>
    <w:rsid w:val="00676BD9"/>
    <w:rsid w:val="00681228"/>
    <w:rsid w:val="00681BFD"/>
    <w:rsid w:val="0068234B"/>
    <w:rsid w:val="00683498"/>
    <w:rsid w:val="00683593"/>
    <w:rsid w:val="00695163"/>
    <w:rsid w:val="006A1F10"/>
    <w:rsid w:val="006A3729"/>
    <w:rsid w:val="006A4AEB"/>
    <w:rsid w:val="006B0171"/>
    <w:rsid w:val="006B1C40"/>
    <w:rsid w:val="006B3FF1"/>
    <w:rsid w:val="006B4B5B"/>
    <w:rsid w:val="006B6D5E"/>
    <w:rsid w:val="006B72A8"/>
    <w:rsid w:val="006C0224"/>
    <w:rsid w:val="006C03E8"/>
    <w:rsid w:val="006C0ECA"/>
    <w:rsid w:val="006C0FF0"/>
    <w:rsid w:val="006D364C"/>
    <w:rsid w:val="006D3B99"/>
    <w:rsid w:val="006D440E"/>
    <w:rsid w:val="006D47AB"/>
    <w:rsid w:val="006D55CE"/>
    <w:rsid w:val="006E1D03"/>
    <w:rsid w:val="006E2749"/>
    <w:rsid w:val="006E682C"/>
    <w:rsid w:val="006E690E"/>
    <w:rsid w:val="006F01D8"/>
    <w:rsid w:val="006F24CB"/>
    <w:rsid w:val="006F5ACD"/>
    <w:rsid w:val="006F619D"/>
    <w:rsid w:val="006F6417"/>
    <w:rsid w:val="00701AF4"/>
    <w:rsid w:val="0070457C"/>
    <w:rsid w:val="00706BF9"/>
    <w:rsid w:val="0070716D"/>
    <w:rsid w:val="007111CF"/>
    <w:rsid w:val="00712515"/>
    <w:rsid w:val="00712525"/>
    <w:rsid w:val="0071625D"/>
    <w:rsid w:val="00716D25"/>
    <w:rsid w:val="00717195"/>
    <w:rsid w:val="0071745C"/>
    <w:rsid w:val="00720C03"/>
    <w:rsid w:val="00720C47"/>
    <w:rsid w:val="00721CBB"/>
    <w:rsid w:val="0072255D"/>
    <w:rsid w:val="00722B29"/>
    <w:rsid w:val="00722F7B"/>
    <w:rsid w:val="00723F30"/>
    <w:rsid w:val="0073094D"/>
    <w:rsid w:val="00733E86"/>
    <w:rsid w:val="00736724"/>
    <w:rsid w:val="00736A2C"/>
    <w:rsid w:val="007374DF"/>
    <w:rsid w:val="00741DB1"/>
    <w:rsid w:val="007425F6"/>
    <w:rsid w:val="00745443"/>
    <w:rsid w:val="00745BB5"/>
    <w:rsid w:val="0074765D"/>
    <w:rsid w:val="00750AA0"/>
    <w:rsid w:val="00751B6C"/>
    <w:rsid w:val="007529BF"/>
    <w:rsid w:val="00752D80"/>
    <w:rsid w:val="00753E88"/>
    <w:rsid w:val="00754556"/>
    <w:rsid w:val="00755678"/>
    <w:rsid w:val="007601FB"/>
    <w:rsid w:val="0076041D"/>
    <w:rsid w:val="00763F97"/>
    <w:rsid w:val="007664CD"/>
    <w:rsid w:val="00767813"/>
    <w:rsid w:val="00770970"/>
    <w:rsid w:val="00774330"/>
    <w:rsid w:val="007755C1"/>
    <w:rsid w:val="007768E5"/>
    <w:rsid w:val="007773CA"/>
    <w:rsid w:val="00777EB9"/>
    <w:rsid w:val="00781500"/>
    <w:rsid w:val="0078201F"/>
    <w:rsid w:val="00782084"/>
    <w:rsid w:val="0078274F"/>
    <w:rsid w:val="0078356B"/>
    <w:rsid w:val="00787253"/>
    <w:rsid w:val="00787D60"/>
    <w:rsid w:val="00792342"/>
    <w:rsid w:val="00792479"/>
    <w:rsid w:val="00793587"/>
    <w:rsid w:val="00794BBF"/>
    <w:rsid w:val="00795572"/>
    <w:rsid w:val="00796019"/>
    <w:rsid w:val="00796149"/>
    <w:rsid w:val="00796743"/>
    <w:rsid w:val="007A1248"/>
    <w:rsid w:val="007A4D65"/>
    <w:rsid w:val="007A66E9"/>
    <w:rsid w:val="007A753A"/>
    <w:rsid w:val="007A7947"/>
    <w:rsid w:val="007A7971"/>
    <w:rsid w:val="007A7BD7"/>
    <w:rsid w:val="007B19BF"/>
    <w:rsid w:val="007B2A44"/>
    <w:rsid w:val="007B3DC9"/>
    <w:rsid w:val="007B7DA1"/>
    <w:rsid w:val="007C05AB"/>
    <w:rsid w:val="007C100A"/>
    <w:rsid w:val="007C3489"/>
    <w:rsid w:val="007C4001"/>
    <w:rsid w:val="007C4D8F"/>
    <w:rsid w:val="007C62EB"/>
    <w:rsid w:val="007C7C87"/>
    <w:rsid w:val="007D1218"/>
    <w:rsid w:val="007D161D"/>
    <w:rsid w:val="007D1FA8"/>
    <w:rsid w:val="007E05D6"/>
    <w:rsid w:val="007E23E5"/>
    <w:rsid w:val="007E44FF"/>
    <w:rsid w:val="007E4D1E"/>
    <w:rsid w:val="007E531A"/>
    <w:rsid w:val="007E7662"/>
    <w:rsid w:val="007E783A"/>
    <w:rsid w:val="007E7BB1"/>
    <w:rsid w:val="007F540A"/>
    <w:rsid w:val="0080261E"/>
    <w:rsid w:val="00805300"/>
    <w:rsid w:val="008070AD"/>
    <w:rsid w:val="00811081"/>
    <w:rsid w:val="008127C3"/>
    <w:rsid w:val="00815390"/>
    <w:rsid w:val="008169E9"/>
    <w:rsid w:val="00816B33"/>
    <w:rsid w:val="00816E7E"/>
    <w:rsid w:val="008231FF"/>
    <w:rsid w:val="008244A0"/>
    <w:rsid w:val="008247A4"/>
    <w:rsid w:val="00824DE1"/>
    <w:rsid w:val="0082579F"/>
    <w:rsid w:val="00826F46"/>
    <w:rsid w:val="00827C42"/>
    <w:rsid w:val="00827CBE"/>
    <w:rsid w:val="0083047F"/>
    <w:rsid w:val="0083100E"/>
    <w:rsid w:val="008335E9"/>
    <w:rsid w:val="008336F9"/>
    <w:rsid w:val="00840883"/>
    <w:rsid w:val="00843981"/>
    <w:rsid w:val="0084440A"/>
    <w:rsid w:val="00847497"/>
    <w:rsid w:val="00850A03"/>
    <w:rsid w:val="00851273"/>
    <w:rsid w:val="0085150D"/>
    <w:rsid w:val="008568AE"/>
    <w:rsid w:val="00856B1E"/>
    <w:rsid w:val="00860D89"/>
    <w:rsid w:val="00862E89"/>
    <w:rsid w:val="008636F5"/>
    <w:rsid w:val="00866721"/>
    <w:rsid w:val="00866D39"/>
    <w:rsid w:val="00867497"/>
    <w:rsid w:val="008703C3"/>
    <w:rsid w:val="00871BAF"/>
    <w:rsid w:val="00873986"/>
    <w:rsid w:val="00873D27"/>
    <w:rsid w:val="00874540"/>
    <w:rsid w:val="00875F3D"/>
    <w:rsid w:val="008770B7"/>
    <w:rsid w:val="008806C5"/>
    <w:rsid w:val="00881291"/>
    <w:rsid w:val="00881FFD"/>
    <w:rsid w:val="00882540"/>
    <w:rsid w:val="00884DAB"/>
    <w:rsid w:val="00887467"/>
    <w:rsid w:val="008916FC"/>
    <w:rsid w:val="00891C41"/>
    <w:rsid w:val="00892317"/>
    <w:rsid w:val="00894BCF"/>
    <w:rsid w:val="00897FD4"/>
    <w:rsid w:val="008A005F"/>
    <w:rsid w:val="008A2375"/>
    <w:rsid w:val="008A2FA9"/>
    <w:rsid w:val="008B06BD"/>
    <w:rsid w:val="008B150D"/>
    <w:rsid w:val="008B3AC3"/>
    <w:rsid w:val="008B6954"/>
    <w:rsid w:val="008B7A36"/>
    <w:rsid w:val="008C06B9"/>
    <w:rsid w:val="008C1A4D"/>
    <w:rsid w:val="008C29FA"/>
    <w:rsid w:val="008C326B"/>
    <w:rsid w:val="008C658F"/>
    <w:rsid w:val="008D2E3F"/>
    <w:rsid w:val="008D39D8"/>
    <w:rsid w:val="008D3E8C"/>
    <w:rsid w:val="008D52FB"/>
    <w:rsid w:val="008E0337"/>
    <w:rsid w:val="008E0E04"/>
    <w:rsid w:val="008E4A27"/>
    <w:rsid w:val="008E4F05"/>
    <w:rsid w:val="008E69DD"/>
    <w:rsid w:val="008F3620"/>
    <w:rsid w:val="008F4412"/>
    <w:rsid w:val="008F5DAF"/>
    <w:rsid w:val="008F6CCE"/>
    <w:rsid w:val="00900C3D"/>
    <w:rsid w:val="00904191"/>
    <w:rsid w:val="00904341"/>
    <w:rsid w:val="00906CA3"/>
    <w:rsid w:val="0090708B"/>
    <w:rsid w:val="009118F0"/>
    <w:rsid w:val="0091339F"/>
    <w:rsid w:val="00913495"/>
    <w:rsid w:val="009167AB"/>
    <w:rsid w:val="0091698F"/>
    <w:rsid w:val="00917F3D"/>
    <w:rsid w:val="00920FD6"/>
    <w:rsid w:val="009241B7"/>
    <w:rsid w:val="00927166"/>
    <w:rsid w:val="0092736A"/>
    <w:rsid w:val="00927F39"/>
    <w:rsid w:val="00932619"/>
    <w:rsid w:val="00935647"/>
    <w:rsid w:val="0093620C"/>
    <w:rsid w:val="009375E6"/>
    <w:rsid w:val="009375F7"/>
    <w:rsid w:val="0094072C"/>
    <w:rsid w:val="00943F9B"/>
    <w:rsid w:val="00945EE0"/>
    <w:rsid w:val="00946667"/>
    <w:rsid w:val="0095150B"/>
    <w:rsid w:val="00954172"/>
    <w:rsid w:val="00954BD5"/>
    <w:rsid w:val="009563A7"/>
    <w:rsid w:val="00957962"/>
    <w:rsid w:val="00960288"/>
    <w:rsid w:val="00961C4E"/>
    <w:rsid w:val="0096277D"/>
    <w:rsid w:val="00963972"/>
    <w:rsid w:val="00964F60"/>
    <w:rsid w:val="00964FDB"/>
    <w:rsid w:val="00965CB6"/>
    <w:rsid w:val="0097058A"/>
    <w:rsid w:val="00970F3D"/>
    <w:rsid w:val="0097215C"/>
    <w:rsid w:val="00972675"/>
    <w:rsid w:val="00973666"/>
    <w:rsid w:val="00973A95"/>
    <w:rsid w:val="00973CA4"/>
    <w:rsid w:val="009741E0"/>
    <w:rsid w:val="00977504"/>
    <w:rsid w:val="00977E26"/>
    <w:rsid w:val="0098018C"/>
    <w:rsid w:val="00981BB7"/>
    <w:rsid w:val="00983874"/>
    <w:rsid w:val="0098415F"/>
    <w:rsid w:val="00984317"/>
    <w:rsid w:val="0098519E"/>
    <w:rsid w:val="009878BB"/>
    <w:rsid w:val="00987D7C"/>
    <w:rsid w:val="00990603"/>
    <w:rsid w:val="0099371D"/>
    <w:rsid w:val="009941D6"/>
    <w:rsid w:val="00995D97"/>
    <w:rsid w:val="00997324"/>
    <w:rsid w:val="009A0C93"/>
    <w:rsid w:val="009A3D8B"/>
    <w:rsid w:val="009A4253"/>
    <w:rsid w:val="009A7506"/>
    <w:rsid w:val="009A7A71"/>
    <w:rsid w:val="009A7B29"/>
    <w:rsid w:val="009B3C52"/>
    <w:rsid w:val="009B66DF"/>
    <w:rsid w:val="009B7E60"/>
    <w:rsid w:val="009C03AD"/>
    <w:rsid w:val="009C28A3"/>
    <w:rsid w:val="009C7CC5"/>
    <w:rsid w:val="009D09BD"/>
    <w:rsid w:val="009D1860"/>
    <w:rsid w:val="009D1DCE"/>
    <w:rsid w:val="009D2F43"/>
    <w:rsid w:val="009D3424"/>
    <w:rsid w:val="009D5462"/>
    <w:rsid w:val="009E02D5"/>
    <w:rsid w:val="009E0595"/>
    <w:rsid w:val="009E31CB"/>
    <w:rsid w:val="009E4756"/>
    <w:rsid w:val="009E5225"/>
    <w:rsid w:val="009E6056"/>
    <w:rsid w:val="009F2FDA"/>
    <w:rsid w:val="009F52AA"/>
    <w:rsid w:val="009F6358"/>
    <w:rsid w:val="00A022B1"/>
    <w:rsid w:val="00A03D62"/>
    <w:rsid w:val="00A03D76"/>
    <w:rsid w:val="00A05058"/>
    <w:rsid w:val="00A057AD"/>
    <w:rsid w:val="00A07CC3"/>
    <w:rsid w:val="00A13E4D"/>
    <w:rsid w:val="00A15BE4"/>
    <w:rsid w:val="00A160A6"/>
    <w:rsid w:val="00A17F77"/>
    <w:rsid w:val="00A20297"/>
    <w:rsid w:val="00A21048"/>
    <w:rsid w:val="00A23537"/>
    <w:rsid w:val="00A23C02"/>
    <w:rsid w:val="00A2644F"/>
    <w:rsid w:val="00A27DBC"/>
    <w:rsid w:val="00A303C3"/>
    <w:rsid w:val="00A330F3"/>
    <w:rsid w:val="00A3385A"/>
    <w:rsid w:val="00A33A94"/>
    <w:rsid w:val="00A35387"/>
    <w:rsid w:val="00A400B7"/>
    <w:rsid w:val="00A41B33"/>
    <w:rsid w:val="00A41EA4"/>
    <w:rsid w:val="00A42C85"/>
    <w:rsid w:val="00A436F6"/>
    <w:rsid w:val="00A44E72"/>
    <w:rsid w:val="00A47617"/>
    <w:rsid w:val="00A50DF7"/>
    <w:rsid w:val="00A52785"/>
    <w:rsid w:val="00A52E71"/>
    <w:rsid w:val="00A5412E"/>
    <w:rsid w:val="00A56079"/>
    <w:rsid w:val="00A56ABE"/>
    <w:rsid w:val="00A60013"/>
    <w:rsid w:val="00A6047F"/>
    <w:rsid w:val="00A60A7E"/>
    <w:rsid w:val="00A62FAB"/>
    <w:rsid w:val="00A642D6"/>
    <w:rsid w:val="00A64725"/>
    <w:rsid w:val="00A648C5"/>
    <w:rsid w:val="00A64DB4"/>
    <w:rsid w:val="00A658A9"/>
    <w:rsid w:val="00A6709E"/>
    <w:rsid w:val="00A71BBD"/>
    <w:rsid w:val="00A73B56"/>
    <w:rsid w:val="00A76E52"/>
    <w:rsid w:val="00A77201"/>
    <w:rsid w:val="00A808AF"/>
    <w:rsid w:val="00A817D9"/>
    <w:rsid w:val="00A81A2F"/>
    <w:rsid w:val="00A81C07"/>
    <w:rsid w:val="00A81DF0"/>
    <w:rsid w:val="00A8246C"/>
    <w:rsid w:val="00A838B7"/>
    <w:rsid w:val="00A83EE6"/>
    <w:rsid w:val="00A84D99"/>
    <w:rsid w:val="00A9041F"/>
    <w:rsid w:val="00A91D80"/>
    <w:rsid w:val="00A91FAD"/>
    <w:rsid w:val="00A93351"/>
    <w:rsid w:val="00A93FAC"/>
    <w:rsid w:val="00AA031F"/>
    <w:rsid w:val="00AA0882"/>
    <w:rsid w:val="00AA16C3"/>
    <w:rsid w:val="00AA2D99"/>
    <w:rsid w:val="00AA4047"/>
    <w:rsid w:val="00AA5110"/>
    <w:rsid w:val="00AA5798"/>
    <w:rsid w:val="00AA7725"/>
    <w:rsid w:val="00AB2FB2"/>
    <w:rsid w:val="00AB7551"/>
    <w:rsid w:val="00AC04CD"/>
    <w:rsid w:val="00AC1841"/>
    <w:rsid w:val="00AC1B09"/>
    <w:rsid w:val="00AD0482"/>
    <w:rsid w:val="00AD45E7"/>
    <w:rsid w:val="00AD4A7A"/>
    <w:rsid w:val="00AE0E1D"/>
    <w:rsid w:val="00AE1467"/>
    <w:rsid w:val="00AE2207"/>
    <w:rsid w:val="00AE3A02"/>
    <w:rsid w:val="00AE47CD"/>
    <w:rsid w:val="00AE5864"/>
    <w:rsid w:val="00AE690F"/>
    <w:rsid w:val="00AE7AB3"/>
    <w:rsid w:val="00AF0152"/>
    <w:rsid w:val="00AF1C26"/>
    <w:rsid w:val="00AF1EBF"/>
    <w:rsid w:val="00AF24CF"/>
    <w:rsid w:val="00AF38A2"/>
    <w:rsid w:val="00AF5063"/>
    <w:rsid w:val="00AF5A97"/>
    <w:rsid w:val="00AF6EB5"/>
    <w:rsid w:val="00B03B2C"/>
    <w:rsid w:val="00B03C70"/>
    <w:rsid w:val="00B060EA"/>
    <w:rsid w:val="00B06EDD"/>
    <w:rsid w:val="00B119DA"/>
    <w:rsid w:val="00B1235F"/>
    <w:rsid w:val="00B136CD"/>
    <w:rsid w:val="00B150D5"/>
    <w:rsid w:val="00B159A3"/>
    <w:rsid w:val="00B174A6"/>
    <w:rsid w:val="00B209AD"/>
    <w:rsid w:val="00B21EB7"/>
    <w:rsid w:val="00B22364"/>
    <w:rsid w:val="00B24103"/>
    <w:rsid w:val="00B251E6"/>
    <w:rsid w:val="00B30797"/>
    <w:rsid w:val="00B319C4"/>
    <w:rsid w:val="00B34208"/>
    <w:rsid w:val="00B34AD5"/>
    <w:rsid w:val="00B35DC4"/>
    <w:rsid w:val="00B379C9"/>
    <w:rsid w:val="00B46487"/>
    <w:rsid w:val="00B511E8"/>
    <w:rsid w:val="00B53329"/>
    <w:rsid w:val="00B535B5"/>
    <w:rsid w:val="00B53A0F"/>
    <w:rsid w:val="00B5462F"/>
    <w:rsid w:val="00B57DD0"/>
    <w:rsid w:val="00B637D7"/>
    <w:rsid w:val="00B63EE4"/>
    <w:rsid w:val="00B654D7"/>
    <w:rsid w:val="00B66199"/>
    <w:rsid w:val="00B662A4"/>
    <w:rsid w:val="00B67747"/>
    <w:rsid w:val="00B71235"/>
    <w:rsid w:val="00B71806"/>
    <w:rsid w:val="00B72130"/>
    <w:rsid w:val="00B72589"/>
    <w:rsid w:val="00B7687A"/>
    <w:rsid w:val="00B77D9A"/>
    <w:rsid w:val="00B800A9"/>
    <w:rsid w:val="00B8015B"/>
    <w:rsid w:val="00B801FC"/>
    <w:rsid w:val="00B8198B"/>
    <w:rsid w:val="00B84BA2"/>
    <w:rsid w:val="00B85282"/>
    <w:rsid w:val="00B8776A"/>
    <w:rsid w:val="00B87829"/>
    <w:rsid w:val="00B92692"/>
    <w:rsid w:val="00BA2263"/>
    <w:rsid w:val="00BA22BF"/>
    <w:rsid w:val="00BA272F"/>
    <w:rsid w:val="00BA34BC"/>
    <w:rsid w:val="00BA55A5"/>
    <w:rsid w:val="00BA5747"/>
    <w:rsid w:val="00BA59FA"/>
    <w:rsid w:val="00BA76B7"/>
    <w:rsid w:val="00BA7B16"/>
    <w:rsid w:val="00BB311C"/>
    <w:rsid w:val="00BB5534"/>
    <w:rsid w:val="00BC244C"/>
    <w:rsid w:val="00BC3EBC"/>
    <w:rsid w:val="00BC5060"/>
    <w:rsid w:val="00BC5837"/>
    <w:rsid w:val="00BC58EE"/>
    <w:rsid w:val="00BC727B"/>
    <w:rsid w:val="00BC7313"/>
    <w:rsid w:val="00BC7E0C"/>
    <w:rsid w:val="00BD077D"/>
    <w:rsid w:val="00BD35F7"/>
    <w:rsid w:val="00BD375E"/>
    <w:rsid w:val="00BD56B2"/>
    <w:rsid w:val="00BD62D7"/>
    <w:rsid w:val="00BD641F"/>
    <w:rsid w:val="00BD6949"/>
    <w:rsid w:val="00BD76B6"/>
    <w:rsid w:val="00BE2D4B"/>
    <w:rsid w:val="00BE4344"/>
    <w:rsid w:val="00BE46D9"/>
    <w:rsid w:val="00BE521C"/>
    <w:rsid w:val="00BE6945"/>
    <w:rsid w:val="00BF429D"/>
    <w:rsid w:val="00BF5558"/>
    <w:rsid w:val="00BF74B8"/>
    <w:rsid w:val="00C03B63"/>
    <w:rsid w:val="00C04BDF"/>
    <w:rsid w:val="00C05372"/>
    <w:rsid w:val="00C06F8C"/>
    <w:rsid w:val="00C077E2"/>
    <w:rsid w:val="00C117A1"/>
    <w:rsid w:val="00C12391"/>
    <w:rsid w:val="00C12A4B"/>
    <w:rsid w:val="00C1353A"/>
    <w:rsid w:val="00C14605"/>
    <w:rsid w:val="00C15B53"/>
    <w:rsid w:val="00C15CCF"/>
    <w:rsid w:val="00C16D33"/>
    <w:rsid w:val="00C17C13"/>
    <w:rsid w:val="00C202A5"/>
    <w:rsid w:val="00C20EFE"/>
    <w:rsid w:val="00C21D09"/>
    <w:rsid w:val="00C22F1E"/>
    <w:rsid w:val="00C23220"/>
    <w:rsid w:val="00C24005"/>
    <w:rsid w:val="00C25162"/>
    <w:rsid w:val="00C25427"/>
    <w:rsid w:val="00C255DA"/>
    <w:rsid w:val="00C27D6B"/>
    <w:rsid w:val="00C27FB2"/>
    <w:rsid w:val="00C303A0"/>
    <w:rsid w:val="00C30A08"/>
    <w:rsid w:val="00C328AB"/>
    <w:rsid w:val="00C33030"/>
    <w:rsid w:val="00C33F84"/>
    <w:rsid w:val="00C3411E"/>
    <w:rsid w:val="00C343CF"/>
    <w:rsid w:val="00C360F1"/>
    <w:rsid w:val="00C3661D"/>
    <w:rsid w:val="00C378A5"/>
    <w:rsid w:val="00C37D47"/>
    <w:rsid w:val="00C40E7A"/>
    <w:rsid w:val="00C41573"/>
    <w:rsid w:val="00C41AA1"/>
    <w:rsid w:val="00C443D2"/>
    <w:rsid w:val="00C44968"/>
    <w:rsid w:val="00C456AC"/>
    <w:rsid w:val="00C46934"/>
    <w:rsid w:val="00C46AF5"/>
    <w:rsid w:val="00C4748F"/>
    <w:rsid w:val="00C478E5"/>
    <w:rsid w:val="00C5318F"/>
    <w:rsid w:val="00C540B2"/>
    <w:rsid w:val="00C547D3"/>
    <w:rsid w:val="00C56F8C"/>
    <w:rsid w:val="00C57084"/>
    <w:rsid w:val="00C575AA"/>
    <w:rsid w:val="00C60567"/>
    <w:rsid w:val="00C61E8D"/>
    <w:rsid w:val="00C62239"/>
    <w:rsid w:val="00C6294D"/>
    <w:rsid w:val="00C62A20"/>
    <w:rsid w:val="00C65297"/>
    <w:rsid w:val="00C66CAD"/>
    <w:rsid w:val="00C772A9"/>
    <w:rsid w:val="00C81162"/>
    <w:rsid w:val="00C83324"/>
    <w:rsid w:val="00C833D1"/>
    <w:rsid w:val="00C84A24"/>
    <w:rsid w:val="00C84BD2"/>
    <w:rsid w:val="00C87159"/>
    <w:rsid w:val="00C93B4D"/>
    <w:rsid w:val="00C93BFC"/>
    <w:rsid w:val="00C948EE"/>
    <w:rsid w:val="00C95821"/>
    <w:rsid w:val="00C96CC1"/>
    <w:rsid w:val="00CA27A2"/>
    <w:rsid w:val="00CA33FF"/>
    <w:rsid w:val="00CA3537"/>
    <w:rsid w:val="00CA429B"/>
    <w:rsid w:val="00CA5816"/>
    <w:rsid w:val="00CA5F41"/>
    <w:rsid w:val="00CA5FF6"/>
    <w:rsid w:val="00CA6F1A"/>
    <w:rsid w:val="00CB37BA"/>
    <w:rsid w:val="00CB5451"/>
    <w:rsid w:val="00CC01B6"/>
    <w:rsid w:val="00CC0A64"/>
    <w:rsid w:val="00CC1294"/>
    <w:rsid w:val="00CC1350"/>
    <w:rsid w:val="00CC299D"/>
    <w:rsid w:val="00CD11FC"/>
    <w:rsid w:val="00CD1BF2"/>
    <w:rsid w:val="00CD1FB1"/>
    <w:rsid w:val="00CD44DD"/>
    <w:rsid w:val="00CD5977"/>
    <w:rsid w:val="00CD60B7"/>
    <w:rsid w:val="00CE1535"/>
    <w:rsid w:val="00CE1A9A"/>
    <w:rsid w:val="00CE20F8"/>
    <w:rsid w:val="00CE26EA"/>
    <w:rsid w:val="00CE4A60"/>
    <w:rsid w:val="00CE525C"/>
    <w:rsid w:val="00CE57D3"/>
    <w:rsid w:val="00CE5870"/>
    <w:rsid w:val="00CE5DCB"/>
    <w:rsid w:val="00CF3D8D"/>
    <w:rsid w:val="00CF6D6B"/>
    <w:rsid w:val="00D00A31"/>
    <w:rsid w:val="00D0258B"/>
    <w:rsid w:val="00D02B20"/>
    <w:rsid w:val="00D0701B"/>
    <w:rsid w:val="00D1279B"/>
    <w:rsid w:val="00D13890"/>
    <w:rsid w:val="00D13BEC"/>
    <w:rsid w:val="00D1434F"/>
    <w:rsid w:val="00D17265"/>
    <w:rsid w:val="00D1773A"/>
    <w:rsid w:val="00D20795"/>
    <w:rsid w:val="00D20A88"/>
    <w:rsid w:val="00D21D13"/>
    <w:rsid w:val="00D25613"/>
    <w:rsid w:val="00D35B3E"/>
    <w:rsid w:val="00D36CD9"/>
    <w:rsid w:val="00D37F90"/>
    <w:rsid w:val="00D40131"/>
    <w:rsid w:val="00D431C7"/>
    <w:rsid w:val="00D44100"/>
    <w:rsid w:val="00D4422E"/>
    <w:rsid w:val="00D44479"/>
    <w:rsid w:val="00D44601"/>
    <w:rsid w:val="00D4471D"/>
    <w:rsid w:val="00D46157"/>
    <w:rsid w:val="00D4686D"/>
    <w:rsid w:val="00D51617"/>
    <w:rsid w:val="00D51657"/>
    <w:rsid w:val="00D5434C"/>
    <w:rsid w:val="00D552FF"/>
    <w:rsid w:val="00D55B87"/>
    <w:rsid w:val="00D606C6"/>
    <w:rsid w:val="00D60D41"/>
    <w:rsid w:val="00D61AD4"/>
    <w:rsid w:val="00D625F5"/>
    <w:rsid w:val="00D63C64"/>
    <w:rsid w:val="00D64A63"/>
    <w:rsid w:val="00D70EA1"/>
    <w:rsid w:val="00D72C43"/>
    <w:rsid w:val="00D73452"/>
    <w:rsid w:val="00D7355F"/>
    <w:rsid w:val="00D7402E"/>
    <w:rsid w:val="00D74075"/>
    <w:rsid w:val="00D74A84"/>
    <w:rsid w:val="00D763DB"/>
    <w:rsid w:val="00D800BD"/>
    <w:rsid w:val="00D814D1"/>
    <w:rsid w:val="00D816F9"/>
    <w:rsid w:val="00D81E1E"/>
    <w:rsid w:val="00D83020"/>
    <w:rsid w:val="00D83CE6"/>
    <w:rsid w:val="00D84169"/>
    <w:rsid w:val="00D90409"/>
    <w:rsid w:val="00D91E56"/>
    <w:rsid w:val="00D93F04"/>
    <w:rsid w:val="00D96FE8"/>
    <w:rsid w:val="00DA169D"/>
    <w:rsid w:val="00DA3862"/>
    <w:rsid w:val="00DA4A38"/>
    <w:rsid w:val="00DA5A55"/>
    <w:rsid w:val="00DB23A7"/>
    <w:rsid w:val="00DB4028"/>
    <w:rsid w:val="00DB44E4"/>
    <w:rsid w:val="00DB5D54"/>
    <w:rsid w:val="00DB61DA"/>
    <w:rsid w:val="00DB62A0"/>
    <w:rsid w:val="00DB6761"/>
    <w:rsid w:val="00DB6EB5"/>
    <w:rsid w:val="00DB7C57"/>
    <w:rsid w:val="00DC12EF"/>
    <w:rsid w:val="00DC203A"/>
    <w:rsid w:val="00DC301F"/>
    <w:rsid w:val="00DC79EC"/>
    <w:rsid w:val="00DD03C8"/>
    <w:rsid w:val="00DD1AF8"/>
    <w:rsid w:val="00DD43DE"/>
    <w:rsid w:val="00DD4F47"/>
    <w:rsid w:val="00DD4FB4"/>
    <w:rsid w:val="00DD690B"/>
    <w:rsid w:val="00DD6C0C"/>
    <w:rsid w:val="00DD736C"/>
    <w:rsid w:val="00DE0126"/>
    <w:rsid w:val="00DE2597"/>
    <w:rsid w:val="00DE2BBD"/>
    <w:rsid w:val="00DF0830"/>
    <w:rsid w:val="00DF1D7B"/>
    <w:rsid w:val="00DF4E10"/>
    <w:rsid w:val="00DF5E53"/>
    <w:rsid w:val="00DF63E5"/>
    <w:rsid w:val="00DF7AEA"/>
    <w:rsid w:val="00E005F1"/>
    <w:rsid w:val="00E00917"/>
    <w:rsid w:val="00E01DDE"/>
    <w:rsid w:val="00E01F45"/>
    <w:rsid w:val="00E02696"/>
    <w:rsid w:val="00E02A70"/>
    <w:rsid w:val="00E02C49"/>
    <w:rsid w:val="00E03D50"/>
    <w:rsid w:val="00E11EAF"/>
    <w:rsid w:val="00E1268C"/>
    <w:rsid w:val="00E1305F"/>
    <w:rsid w:val="00E13925"/>
    <w:rsid w:val="00E1653E"/>
    <w:rsid w:val="00E16AF1"/>
    <w:rsid w:val="00E213EE"/>
    <w:rsid w:val="00E21F3B"/>
    <w:rsid w:val="00E227AF"/>
    <w:rsid w:val="00E237F0"/>
    <w:rsid w:val="00E24101"/>
    <w:rsid w:val="00E247AF"/>
    <w:rsid w:val="00E274CE"/>
    <w:rsid w:val="00E301F9"/>
    <w:rsid w:val="00E30F4D"/>
    <w:rsid w:val="00E33EA0"/>
    <w:rsid w:val="00E356D3"/>
    <w:rsid w:val="00E374F6"/>
    <w:rsid w:val="00E447B2"/>
    <w:rsid w:val="00E4535C"/>
    <w:rsid w:val="00E456C4"/>
    <w:rsid w:val="00E4685D"/>
    <w:rsid w:val="00E46CD3"/>
    <w:rsid w:val="00E4794A"/>
    <w:rsid w:val="00E50452"/>
    <w:rsid w:val="00E52562"/>
    <w:rsid w:val="00E52E03"/>
    <w:rsid w:val="00E54911"/>
    <w:rsid w:val="00E5498E"/>
    <w:rsid w:val="00E5642E"/>
    <w:rsid w:val="00E579DB"/>
    <w:rsid w:val="00E57B84"/>
    <w:rsid w:val="00E60F1E"/>
    <w:rsid w:val="00E61DF0"/>
    <w:rsid w:val="00E62539"/>
    <w:rsid w:val="00E633CA"/>
    <w:rsid w:val="00E634DA"/>
    <w:rsid w:val="00E66EE5"/>
    <w:rsid w:val="00E67197"/>
    <w:rsid w:val="00E67768"/>
    <w:rsid w:val="00E71EBB"/>
    <w:rsid w:val="00E72FB7"/>
    <w:rsid w:val="00E749E9"/>
    <w:rsid w:val="00E75341"/>
    <w:rsid w:val="00E776A1"/>
    <w:rsid w:val="00E8104D"/>
    <w:rsid w:val="00E82CF3"/>
    <w:rsid w:val="00E834FC"/>
    <w:rsid w:val="00E85222"/>
    <w:rsid w:val="00E92CB3"/>
    <w:rsid w:val="00E93D0F"/>
    <w:rsid w:val="00E94452"/>
    <w:rsid w:val="00EA2698"/>
    <w:rsid w:val="00EA378D"/>
    <w:rsid w:val="00EA38EB"/>
    <w:rsid w:val="00EA6FDA"/>
    <w:rsid w:val="00EA7467"/>
    <w:rsid w:val="00EB1D8C"/>
    <w:rsid w:val="00EB6AA3"/>
    <w:rsid w:val="00EB7558"/>
    <w:rsid w:val="00EB7D52"/>
    <w:rsid w:val="00EC0EF2"/>
    <w:rsid w:val="00EC1F60"/>
    <w:rsid w:val="00EC5504"/>
    <w:rsid w:val="00ED000E"/>
    <w:rsid w:val="00ED09E1"/>
    <w:rsid w:val="00ED6B3E"/>
    <w:rsid w:val="00ED6B93"/>
    <w:rsid w:val="00EE1F6B"/>
    <w:rsid w:val="00EE46DD"/>
    <w:rsid w:val="00EE62C7"/>
    <w:rsid w:val="00EE794C"/>
    <w:rsid w:val="00EF3B8F"/>
    <w:rsid w:val="00EF51A6"/>
    <w:rsid w:val="00EF6AA6"/>
    <w:rsid w:val="00EF7349"/>
    <w:rsid w:val="00F0041C"/>
    <w:rsid w:val="00F01D07"/>
    <w:rsid w:val="00F02C6E"/>
    <w:rsid w:val="00F030E3"/>
    <w:rsid w:val="00F04E58"/>
    <w:rsid w:val="00F065A9"/>
    <w:rsid w:val="00F106DE"/>
    <w:rsid w:val="00F11AF5"/>
    <w:rsid w:val="00F14ACD"/>
    <w:rsid w:val="00F14AF3"/>
    <w:rsid w:val="00F14D81"/>
    <w:rsid w:val="00F15AF2"/>
    <w:rsid w:val="00F15B11"/>
    <w:rsid w:val="00F15BAF"/>
    <w:rsid w:val="00F20122"/>
    <w:rsid w:val="00F20BBD"/>
    <w:rsid w:val="00F224E8"/>
    <w:rsid w:val="00F2271A"/>
    <w:rsid w:val="00F240A8"/>
    <w:rsid w:val="00F257E8"/>
    <w:rsid w:val="00F26407"/>
    <w:rsid w:val="00F30BDA"/>
    <w:rsid w:val="00F3279B"/>
    <w:rsid w:val="00F32DC7"/>
    <w:rsid w:val="00F32F39"/>
    <w:rsid w:val="00F32F98"/>
    <w:rsid w:val="00F338A2"/>
    <w:rsid w:val="00F350D6"/>
    <w:rsid w:val="00F356F1"/>
    <w:rsid w:val="00F40C67"/>
    <w:rsid w:val="00F4197C"/>
    <w:rsid w:val="00F4536E"/>
    <w:rsid w:val="00F513B5"/>
    <w:rsid w:val="00F52BBB"/>
    <w:rsid w:val="00F53247"/>
    <w:rsid w:val="00F53664"/>
    <w:rsid w:val="00F53828"/>
    <w:rsid w:val="00F54848"/>
    <w:rsid w:val="00F57759"/>
    <w:rsid w:val="00F6123B"/>
    <w:rsid w:val="00F61638"/>
    <w:rsid w:val="00F624F8"/>
    <w:rsid w:val="00F63154"/>
    <w:rsid w:val="00F633CA"/>
    <w:rsid w:val="00F64D99"/>
    <w:rsid w:val="00F657ED"/>
    <w:rsid w:val="00F6711C"/>
    <w:rsid w:val="00F671BB"/>
    <w:rsid w:val="00F7084A"/>
    <w:rsid w:val="00F74528"/>
    <w:rsid w:val="00F74DFF"/>
    <w:rsid w:val="00F77044"/>
    <w:rsid w:val="00F77D95"/>
    <w:rsid w:val="00F802A8"/>
    <w:rsid w:val="00F806FC"/>
    <w:rsid w:val="00F82996"/>
    <w:rsid w:val="00F82E74"/>
    <w:rsid w:val="00F83456"/>
    <w:rsid w:val="00F843FB"/>
    <w:rsid w:val="00F84D06"/>
    <w:rsid w:val="00F85BEF"/>
    <w:rsid w:val="00F9018B"/>
    <w:rsid w:val="00F90891"/>
    <w:rsid w:val="00F91467"/>
    <w:rsid w:val="00F91B4C"/>
    <w:rsid w:val="00F94C50"/>
    <w:rsid w:val="00F95387"/>
    <w:rsid w:val="00F96426"/>
    <w:rsid w:val="00F96AC8"/>
    <w:rsid w:val="00F9728B"/>
    <w:rsid w:val="00FA10AB"/>
    <w:rsid w:val="00FA2D2D"/>
    <w:rsid w:val="00FA4146"/>
    <w:rsid w:val="00FA49C5"/>
    <w:rsid w:val="00FA6B00"/>
    <w:rsid w:val="00FB0254"/>
    <w:rsid w:val="00FB04D1"/>
    <w:rsid w:val="00FB37BB"/>
    <w:rsid w:val="00FB37D7"/>
    <w:rsid w:val="00FB3F27"/>
    <w:rsid w:val="00FB600A"/>
    <w:rsid w:val="00FB6C66"/>
    <w:rsid w:val="00FC30E0"/>
    <w:rsid w:val="00FC31FF"/>
    <w:rsid w:val="00FC3DFE"/>
    <w:rsid w:val="00FC7BAC"/>
    <w:rsid w:val="00FD054B"/>
    <w:rsid w:val="00FD0F6B"/>
    <w:rsid w:val="00FD3704"/>
    <w:rsid w:val="00FD464C"/>
    <w:rsid w:val="00FD4E65"/>
    <w:rsid w:val="00FD6417"/>
    <w:rsid w:val="00FD6436"/>
    <w:rsid w:val="00FD6530"/>
    <w:rsid w:val="00FD6850"/>
    <w:rsid w:val="00FD7961"/>
    <w:rsid w:val="00FE0B18"/>
    <w:rsid w:val="00FE2713"/>
    <w:rsid w:val="00FE45B6"/>
    <w:rsid w:val="00FE54DC"/>
    <w:rsid w:val="00FF114E"/>
    <w:rsid w:val="00FF220F"/>
    <w:rsid w:val="00FF2657"/>
    <w:rsid w:val="00FF42A6"/>
    <w:rsid w:val="00FF5B91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9665143"/>
  <w15:chartTrackingRefBased/>
  <w15:docId w15:val="{0EEC6DE2-7A77-2244-9CBD-ACA77058D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55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20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247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1E56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1E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1E5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1E56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1E5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31E56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D62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D62F1"/>
  </w:style>
  <w:style w:type="paragraph" w:styleId="Footer">
    <w:name w:val="footer"/>
    <w:basedOn w:val="Normal"/>
    <w:link w:val="FooterChar"/>
    <w:uiPriority w:val="99"/>
    <w:unhideWhenUsed/>
    <w:rsid w:val="004D62F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62F1"/>
  </w:style>
  <w:style w:type="paragraph" w:styleId="NoSpacing">
    <w:name w:val="No Spacing"/>
    <w:uiPriority w:val="1"/>
    <w:qFormat/>
    <w:rsid w:val="004D62F1"/>
  </w:style>
  <w:style w:type="paragraph" w:customStyle="1" w:styleId="EndNoteBibliographyTitle">
    <w:name w:val="EndNote Bibliography Title"/>
    <w:basedOn w:val="Normal"/>
    <w:link w:val="EndNoteBibliographyTitleChar"/>
    <w:rsid w:val="008C658F"/>
    <w:pPr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58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658F"/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8C658F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55B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2E0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80A59"/>
  </w:style>
  <w:style w:type="character" w:styleId="FollowedHyperlink">
    <w:name w:val="FollowedHyperlink"/>
    <w:basedOn w:val="DefaultParagraphFont"/>
    <w:uiPriority w:val="99"/>
    <w:semiHidden/>
    <w:unhideWhenUsed/>
    <w:rsid w:val="000C670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F1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BA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B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B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B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4887"/>
  </w:style>
  <w:style w:type="paragraph" w:styleId="BalloonText">
    <w:name w:val="Balloon Text"/>
    <w:basedOn w:val="Normal"/>
    <w:link w:val="BalloonTextChar"/>
    <w:uiPriority w:val="99"/>
    <w:semiHidden/>
    <w:unhideWhenUsed/>
    <w:rsid w:val="005C7432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432"/>
    <w:rPr>
      <w:rFonts w:ascii="Times New Roman" w:hAnsi="Times New Roman" w:cs="Times New Roman"/>
      <w:sz w:val="18"/>
      <w:szCs w:val="18"/>
    </w:rPr>
  </w:style>
  <w:style w:type="character" w:customStyle="1" w:styleId="jss4916">
    <w:name w:val="jss4916"/>
    <w:basedOn w:val="DefaultParagraphFont"/>
    <w:rsid w:val="008703C3"/>
  </w:style>
  <w:style w:type="character" w:customStyle="1" w:styleId="muitypography-root">
    <w:name w:val="muitypography-root"/>
    <w:basedOn w:val="DefaultParagraphFont"/>
    <w:rsid w:val="0033701D"/>
  </w:style>
  <w:style w:type="character" w:styleId="Emphasis">
    <w:name w:val="Emphasis"/>
    <w:basedOn w:val="DefaultParagraphFont"/>
    <w:uiPriority w:val="20"/>
    <w:qFormat/>
    <w:rsid w:val="0044257F"/>
    <w:rPr>
      <w:i/>
      <w:iCs/>
    </w:rPr>
  </w:style>
  <w:style w:type="character" w:customStyle="1" w:styleId="apple-converted-space">
    <w:name w:val="apple-converted-space"/>
    <w:basedOn w:val="DefaultParagraphFont"/>
    <w:rsid w:val="008B3AC3"/>
  </w:style>
  <w:style w:type="character" w:customStyle="1" w:styleId="jss293">
    <w:name w:val="jss293"/>
    <w:basedOn w:val="DefaultParagraphFont"/>
    <w:rsid w:val="00246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7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6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4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69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8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6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1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6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1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5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40109">
          <w:marLeft w:val="-113"/>
          <w:marRight w:val="-11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02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2218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48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7BE3D6BA-FDAF-F146-838C-BCBC5240D846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BC9E47B2-3175-5742-A0B3-2DEEB621E4C1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9D029A-725E-7048-9D4F-DCAC85FB2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13</Words>
  <Characters>837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vacs, Zsofia </cp:lastModifiedBy>
  <cp:revision>3</cp:revision>
  <cp:lastPrinted>2022-03-16T17:00:00Z</cp:lastPrinted>
  <dcterms:created xsi:type="dcterms:W3CDTF">2022-05-26T16:05:00Z</dcterms:created>
  <dcterms:modified xsi:type="dcterms:W3CDTF">2022-06-02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64</vt:lpwstr>
  </property>
  <property fmtid="{D5CDD505-2E9C-101B-9397-08002B2CF9AE}" pid="3" name="grammarly_documentContext">
    <vt:lpwstr>{"goals":["inform"],"domain":"academic","emotions":["analytical"],"dialect":"american","audience":"expert","style":"formal"}</vt:lpwstr>
  </property>
</Properties>
</file>